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36FFF" w14:textId="23B02278" w:rsidR="00B36008" w:rsidRPr="00251097" w:rsidRDefault="00B36008" w:rsidP="00B36008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251097">
        <w:rPr>
          <w:rFonts w:ascii="Times New Roman" w:hAnsi="Times New Roman" w:cs="Times New Roman"/>
          <w:b/>
          <w:bCs/>
          <w:sz w:val="22"/>
        </w:rPr>
        <w:t>Table S</w:t>
      </w:r>
      <w:r w:rsidR="00417A41">
        <w:rPr>
          <w:rFonts w:ascii="Times New Roman" w:hAnsi="Times New Roman" w:cs="Times New Roman"/>
          <w:b/>
          <w:bCs/>
          <w:sz w:val="22"/>
        </w:rPr>
        <w:t>3</w:t>
      </w:r>
      <w:r w:rsidRPr="00251097">
        <w:rPr>
          <w:rFonts w:ascii="Times New Roman" w:hAnsi="Times New Roman" w:cs="Times New Roman"/>
          <w:b/>
          <w:bCs/>
          <w:sz w:val="22"/>
        </w:rPr>
        <w:t xml:space="preserve">. </w:t>
      </w:r>
      <w:r w:rsidRPr="0025109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Differentially expressed genes of influenza virus infection pathway and their interaction with miRNA miR-330-3p predicted by </w:t>
      </w:r>
      <w:proofErr w:type="spellStart"/>
      <w:r w:rsidRPr="00251097">
        <w:rPr>
          <w:rFonts w:ascii="Times New Roman" w:hAnsi="Times New Roman" w:cs="Times New Roman"/>
          <w:b/>
          <w:bCs/>
          <w:color w:val="000000" w:themeColor="text1"/>
          <w:sz w:val="22"/>
        </w:rPr>
        <w:t>miRanda</w:t>
      </w:r>
      <w:proofErr w:type="spellEnd"/>
      <w:r w:rsidRPr="00251097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p w14:paraId="647C669F" w14:textId="77777777" w:rsidR="00B36008" w:rsidRPr="00251097" w:rsidRDefault="00B36008" w:rsidP="00B36008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589"/>
        <w:gridCol w:w="2318"/>
        <w:gridCol w:w="1779"/>
        <w:gridCol w:w="2272"/>
      </w:tblGrid>
      <w:tr w:rsidR="00B36008" w:rsidRPr="00251097" w14:paraId="12695B30" w14:textId="77777777" w:rsidTr="00CD4A3A">
        <w:trPr>
          <w:trHeight w:val="310"/>
        </w:trPr>
        <w:tc>
          <w:tcPr>
            <w:tcW w:w="2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9CB90" w14:textId="77777777" w:rsidR="00B36008" w:rsidRPr="00251097" w:rsidRDefault="00B36008" w:rsidP="00CD4A3A">
            <w:pPr>
              <w:widowControl/>
              <w:spacing w:line="160" w:lineRule="atLeast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e full name (symbol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3191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ource (access number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5A58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irSVR</w:t>
            </w:r>
            <w:proofErr w:type="spellEnd"/>
          </w:p>
          <w:p w14:paraId="688AF0C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core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449F0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astCons</w:t>
            </w:r>
            <w:proofErr w:type="spellEnd"/>
          </w:p>
          <w:p w14:paraId="249565A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core</w:t>
            </w:r>
          </w:p>
        </w:tc>
      </w:tr>
      <w:tr w:rsidR="00B36008" w:rsidRPr="00251097" w14:paraId="4EB3A730" w14:textId="77777777" w:rsidTr="00CD4A3A">
        <w:trPr>
          <w:trHeight w:val="17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BF7A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REB binding protein (CREBBP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8E33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234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F1802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8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DCD794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8</w:t>
            </w:r>
          </w:p>
        </w:tc>
      </w:tr>
      <w:tr w:rsidR="00B36008" w:rsidRPr="00251097" w14:paraId="747704F1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1AE0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ctin gamma 1 (ACTG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61B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4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9695A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6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3F7CCC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6</w:t>
            </w:r>
          </w:p>
        </w:tc>
      </w:tr>
      <w:tr w:rsidR="00B36008" w:rsidRPr="00251097" w14:paraId="1B0AB169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82E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naJ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heat shock protein family (Hsp40) member B1 (DNAJB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447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27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D5B73E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4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87B3E1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8</w:t>
            </w:r>
          </w:p>
        </w:tc>
      </w:tr>
      <w:tr w:rsidR="00B36008" w:rsidRPr="00251097" w14:paraId="29C8D796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B89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uclear transport factor 2 like export factor 2 (NXT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9B86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815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1D4B29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4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7D537C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4</w:t>
            </w:r>
          </w:p>
        </w:tc>
      </w:tr>
      <w:tr w:rsidR="00B36008" w:rsidRPr="00251097" w14:paraId="6F46FAEB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3524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uclear RNA export factor 1 (NXF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93B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807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96B3A0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3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19E419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9</w:t>
            </w:r>
          </w:p>
        </w:tc>
      </w:tr>
      <w:tr w:rsidR="00B36008" w:rsidRPr="00251097" w14:paraId="51C9A0F1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0B0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NF receptor superfamily member 10d (TNFRSF10D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3BBC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9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A5733F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E710B4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</w:t>
            </w:r>
          </w:p>
        </w:tc>
      </w:tr>
      <w:tr w:rsidR="00B36008" w:rsidRPr="00251097" w14:paraId="74DEDCAA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1FC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oly(A) binding protein nuclear 1 (PABPN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1A8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856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46122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D32E74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8</w:t>
            </w:r>
          </w:p>
        </w:tc>
      </w:tr>
      <w:tr w:rsidR="00B36008" w:rsidRPr="00251097" w14:paraId="1D8B363C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521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-X-C motif chemokine ligand 10 (CXCL1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A27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06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CFB5BB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1FB377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5</w:t>
            </w:r>
          </w:p>
        </w:tc>
      </w:tr>
      <w:tr w:rsidR="00B36008" w:rsidRPr="00251097" w14:paraId="2F7B4C84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4E2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t shock protein family A (Hsp70) member 6 (HSPA6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FB0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23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431BCC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323CCF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3</w:t>
            </w:r>
          </w:p>
        </w:tc>
      </w:tr>
      <w:tr w:rsidR="00B36008" w:rsidRPr="00251097" w14:paraId="66EB8A99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3388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-C motif chemokine ligand 5 (CCL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D2F7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063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4E2FBE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2E71A5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1</w:t>
            </w:r>
          </w:p>
        </w:tc>
      </w:tr>
      <w:tr w:rsidR="00B36008" w:rsidRPr="00251097" w14:paraId="0EFC6948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F27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umor necrosis factor (TNF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764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89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6C9B8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996F33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6</w:t>
            </w:r>
          </w:p>
        </w:tc>
      </w:tr>
      <w:tr w:rsidR="00B36008" w:rsidRPr="00251097" w14:paraId="4F448103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B7C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s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cell surface death receptor (FAS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8E0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9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6B7D3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8B051F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9</w:t>
            </w:r>
          </w:p>
        </w:tc>
      </w:tr>
      <w:tr w:rsidR="00B36008" w:rsidRPr="00251097" w14:paraId="21FBEB96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6309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ipartite motif containing 25 (TRIM2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359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293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B3CFF0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E0FDF7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9</w:t>
            </w:r>
          </w:p>
        </w:tc>
      </w:tr>
      <w:tr w:rsidR="00B36008" w:rsidRPr="00251097" w14:paraId="5723B482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9A4C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ignal transducer and activator of transcription 2 (STAT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3EEA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36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766DCD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0325CE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8</w:t>
            </w:r>
          </w:p>
        </w:tc>
      </w:tr>
      <w:tr w:rsidR="00B36008" w:rsidRPr="00251097" w14:paraId="274C4079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B2E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ML nuclear body scaffold (PML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CDD7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911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F787D2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C67704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</w:t>
            </w:r>
          </w:p>
        </w:tc>
      </w:tr>
      <w:tr w:rsidR="00B36008" w:rsidRPr="00251097" w14:paraId="796E880B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173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ytochrome c, somatic (CYCS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11E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99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A85416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52AE3B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2</w:t>
            </w:r>
          </w:p>
        </w:tc>
      </w:tr>
      <w:tr w:rsidR="00B36008" w:rsidRPr="00251097" w14:paraId="0AEDEFB8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6006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Jun proto-oncogene, AP-1 transcription factor subunit (JUN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A41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620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2E51DE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0.000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AB91F2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60</w:t>
            </w:r>
          </w:p>
        </w:tc>
      </w:tr>
      <w:tr w:rsidR="00B36008" w:rsidRPr="00251097" w14:paraId="509ABCCE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2EA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X dynamin like GTPase 1 (MX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56B9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753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04DDB1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5DB13F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08B60536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A1A4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terogeneous nuclear ribonucleoprotein U like 1 (HNRNPUL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E0D4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701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5B0123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EB7B56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457E5E11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9A3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adical S-adenosyl methionine domain containing 2 (RSAD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399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3090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B967C7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731330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74D3D482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8E9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feron beta 1 (IFNB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902B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43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87A804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E98BE9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51D4CC41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679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ajor histocompatibility complex, class II, DO beta (HLA-DOB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59D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49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0D626F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2A1520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3846DAD2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CC12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’-5’-oligoadenylate synthetase 2 (OAS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432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808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CCBC90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0EB91D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5A29AC3D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56B7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interferon regulatory factor 3 (IRF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9023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611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91691C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1E2858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6D34A860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875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osphoinositide-3-kinase regulatory subunit 2 (PIK3R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1CCA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898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AC4F76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15461B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78E0D309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C6C5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s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ligand (FASLG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58DB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93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5B6BB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C40469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208E90C6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D0BD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feron alpha 17 (IFNA1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CE00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4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E7C002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61DCEA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7490B5D1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D22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feron alpha 5 (IFNA5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FBE7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42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C09FAC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5E746B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0A5A4138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FCD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spase 1 (CASP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F13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49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372D51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7650AC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3CB84344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B02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feron alpha 14 (IFNA14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75F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4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025EA8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9A3672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6691C9BD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95F3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ibonucleic acid export 1 (RAE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6C72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98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4D3EF6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194050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28DB331C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3C9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hosphatidylinositol-4,5-bisphosphate 3-kinase catalytic subunit beta (PIK3CB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23A0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897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419223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341A81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4DB025F4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731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feron regulatory factor 9 (IRF9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22D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613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545FBC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8D9FC4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13CBEC61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CECA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feron induced with helicase C domain 1 (IFIH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11B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88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958687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FAD3B6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0121DDAF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80D8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class II major histocompatibility complex </w:t>
            </w: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ansactivator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(CIITA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723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706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165ED2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E48278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5A24F873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426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’-5’-oligoadenylate synthetase 1 (OAS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AD1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808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6CDE18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3525F7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419D8C9E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31A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YD88 innate immune signal transduction adaptor (MYD8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A111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756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C9E5A0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1F07AA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7BDD8C7E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553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NF superfamily member 10 (TNFSF10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650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9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8E2273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7073DE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47293E86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3C0F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feron regulatory factor 7 (IRF7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EEC6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61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6EFB3B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4CF136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75FA5C3E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735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t shock protein family A (Hsp70) member 8 (HSPA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E60E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24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2DA9C0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7A1670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21B17A5F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1BB8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ExD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/H-box helicase 58 (DDX5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3C70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91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DA7AFC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50F941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0833E198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0489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-C motif chemokine ligand 2 (CCL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D4D3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061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5E78BE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EEEBF7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129ECF34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41E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oll like receptor 3 (TLR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67B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84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446F2C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0DBFDA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0CBB8D36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C81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’-5’-oligoadenylate synthetase 3 (OAS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392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808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B3BC6C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F46DDE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4264E858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4FD34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-X-C motif chemokine ligand 8 (CXCL8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6A4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60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D846DC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C743D6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3F4AF007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53E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ignal transducer and activator of transcription 1 (STAT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C041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36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BE1305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908525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6D728C22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7070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ukaryotic translation initiation factor 2 alpha kinase 2 (EIF2AK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39C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943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86AE3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2D701F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55F09861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F1C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FKB inhibitor alpha (NFKBIA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6623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779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F91D82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91E2EA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7BF74C04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2A7A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feron gamma receptor 2 (IFNGR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70A3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44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0F913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D42850D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244F44E2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1EE0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lastRenderedPageBreak/>
              <w:t>suppressor of cytokine signaling 3 (SOCS3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9671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939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9E4D6E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B14B42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70225CFA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2655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enosine deaminase, RNA specific B1 (ADARB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6D99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22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396D3B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C450D77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599FE1CF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5DF5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oll like receptor adaptor molecule 1 (TICAM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6555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834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EE4B5C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71DB46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7E5313D4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6BA1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at shock protein family A (Hsp70) member 2 (HSPA2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DA972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23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09A50E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B1DB91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547877A7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C9B3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denosine deaminase, RNA specific (ADAR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2F5F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2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356537A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7153AAB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0AB15C1B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3311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ntercellular adhesion molecule 1 (ICAM1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EF6A8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534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0FD9407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C8A8F8A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63A3FC25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2969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Fas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cell surface death receptor (FAS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846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1192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C2116E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C7946F5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  <w:tr w:rsidR="00B36008" w:rsidRPr="00251097" w14:paraId="6BC41A57" w14:textId="77777777" w:rsidTr="00CD4A3A">
        <w:trPr>
          <w:trHeight w:val="310"/>
        </w:trPr>
        <w:tc>
          <w:tcPr>
            <w:tcW w:w="2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0CFACC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iphosphoinositol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ntakisphosphate</w:t>
            </w:r>
            <w:proofErr w:type="spellEnd"/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kinase 1 (PPIP5K1)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FE386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GNC (29023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6AE86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1FBC3" w14:textId="77777777" w:rsidR="00B36008" w:rsidRPr="00251097" w:rsidRDefault="00B36008" w:rsidP="00CD4A3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5109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o match</w:t>
            </w:r>
          </w:p>
        </w:tc>
      </w:tr>
    </w:tbl>
    <w:p w14:paraId="5D3365C7" w14:textId="77777777" w:rsidR="00B36008" w:rsidRPr="00251097" w:rsidRDefault="00B36008" w:rsidP="00B36008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3D2B071" w14:textId="3A40B874" w:rsidR="00E6707A" w:rsidRDefault="00E6707A" w:rsidP="00C60A5A">
      <w:pPr>
        <w:widowControl/>
        <w:jc w:val="left"/>
        <w:rPr>
          <w:rFonts w:ascii="Times New Roman" w:hAnsi="Times New Roman" w:cs="Times New Roman" w:hint="eastAsia"/>
          <w:sz w:val="22"/>
        </w:rPr>
      </w:pPr>
    </w:p>
    <w:sectPr w:rsidR="00E6707A" w:rsidSect="00C60A5A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05E84" w14:textId="77777777" w:rsidR="00CE0630" w:rsidRDefault="00CE0630" w:rsidP="004C6933">
      <w:r>
        <w:separator/>
      </w:r>
    </w:p>
  </w:endnote>
  <w:endnote w:type="continuationSeparator" w:id="0">
    <w:p w14:paraId="45A83692" w14:textId="77777777" w:rsidR="00CE0630" w:rsidRDefault="00CE0630" w:rsidP="004C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7027458"/>
      <w:docPartObj>
        <w:docPartGallery w:val="Page Numbers (Bottom of Page)"/>
        <w:docPartUnique/>
      </w:docPartObj>
    </w:sdtPr>
    <w:sdtEndPr/>
    <w:sdtContent>
      <w:p w14:paraId="5FA2FD56" w14:textId="74CEBE93" w:rsidR="007B5722" w:rsidRDefault="007B572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0425F5" w14:textId="77777777" w:rsidR="007B5722" w:rsidRDefault="007B57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58148" w14:textId="77777777" w:rsidR="00CE0630" w:rsidRDefault="00CE0630" w:rsidP="004C6933">
      <w:r>
        <w:separator/>
      </w:r>
    </w:p>
  </w:footnote>
  <w:footnote w:type="continuationSeparator" w:id="0">
    <w:p w14:paraId="0068162B" w14:textId="77777777" w:rsidR="00CE0630" w:rsidRDefault="00CE0630" w:rsidP="004C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A1DF6"/>
    <w:multiLevelType w:val="hybridMultilevel"/>
    <w:tmpl w:val="F59C13C0"/>
    <w:lvl w:ilvl="0" w:tplc="E8C43652">
      <w:start w:val="1"/>
      <w:numFmt w:val="upperLetter"/>
      <w:lvlText w:val="(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C10780"/>
    <w:multiLevelType w:val="hybridMultilevel"/>
    <w:tmpl w:val="C962294C"/>
    <w:lvl w:ilvl="0" w:tplc="201EA0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BC01B2"/>
    <w:multiLevelType w:val="hybridMultilevel"/>
    <w:tmpl w:val="953A73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B8146D"/>
    <w:multiLevelType w:val="hybridMultilevel"/>
    <w:tmpl w:val="613A51DC"/>
    <w:lvl w:ilvl="0" w:tplc="6472E62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520006"/>
    <w:multiLevelType w:val="hybridMultilevel"/>
    <w:tmpl w:val="EC704074"/>
    <w:lvl w:ilvl="0" w:tplc="1D1AAEF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22C2C28"/>
    <w:multiLevelType w:val="hybridMultilevel"/>
    <w:tmpl w:val="DD301108"/>
    <w:lvl w:ilvl="0" w:tplc="06DA20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AB307C"/>
    <w:multiLevelType w:val="hybridMultilevel"/>
    <w:tmpl w:val="225C6D60"/>
    <w:lvl w:ilvl="0" w:tplc="2BDCE9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42023B6"/>
    <w:multiLevelType w:val="hybridMultilevel"/>
    <w:tmpl w:val="DDAEF9BC"/>
    <w:lvl w:ilvl="0" w:tplc="255242F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4575577"/>
    <w:multiLevelType w:val="multilevel"/>
    <w:tmpl w:val="EC704074"/>
    <w:lvl w:ilvl="0">
      <w:start w:val="1"/>
      <w:numFmt w:val="upperLetter"/>
      <w:lvlText w:val="(%1)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8A87ADB"/>
    <w:multiLevelType w:val="hybridMultilevel"/>
    <w:tmpl w:val="57E0ADC2"/>
    <w:lvl w:ilvl="0" w:tplc="82D816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1E605EB"/>
    <w:multiLevelType w:val="hybridMultilevel"/>
    <w:tmpl w:val="E844108C"/>
    <w:lvl w:ilvl="0" w:tplc="0A98B9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3324247"/>
    <w:multiLevelType w:val="hybridMultilevel"/>
    <w:tmpl w:val="F3A0C96A"/>
    <w:lvl w:ilvl="0" w:tplc="FD1A898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4360A6C"/>
    <w:multiLevelType w:val="hybridMultilevel"/>
    <w:tmpl w:val="9ECA39BC"/>
    <w:lvl w:ilvl="0" w:tplc="F962DE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81F7F79"/>
    <w:multiLevelType w:val="hybridMultilevel"/>
    <w:tmpl w:val="65FC0D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93239BE"/>
    <w:multiLevelType w:val="hybridMultilevel"/>
    <w:tmpl w:val="8CEE2244"/>
    <w:lvl w:ilvl="0" w:tplc="81C298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EFF4B5F"/>
    <w:multiLevelType w:val="hybridMultilevel"/>
    <w:tmpl w:val="5A90A2A6"/>
    <w:lvl w:ilvl="0" w:tplc="089A454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81F7581"/>
    <w:multiLevelType w:val="hybridMultilevel"/>
    <w:tmpl w:val="733C68EE"/>
    <w:lvl w:ilvl="0" w:tplc="5CDA72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86B3C53"/>
    <w:multiLevelType w:val="hybridMultilevel"/>
    <w:tmpl w:val="C31448C4"/>
    <w:lvl w:ilvl="0" w:tplc="B2F886A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E3847B6"/>
    <w:multiLevelType w:val="hybridMultilevel"/>
    <w:tmpl w:val="9ACAD6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69160EA"/>
    <w:multiLevelType w:val="hybridMultilevel"/>
    <w:tmpl w:val="3CCCDD90"/>
    <w:lvl w:ilvl="0" w:tplc="58A080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1"/>
  </w:num>
  <w:num w:numId="3">
    <w:abstractNumId w:val="19"/>
  </w:num>
  <w:num w:numId="4">
    <w:abstractNumId w:val="12"/>
  </w:num>
  <w:num w:numId="5">
    <w:abstractNumId w:val="17"/>
  </w:num>
  <w:num w:numId="6">
    <w:abstractNumId w:val="9"/>
  </w:num>
  <w:num w:numId="7">
    <w:abstractNumId w:val="5"/>
  </w:num>
  <w:num w:numId="8">
    <w:abstractNumId w:val="3"/>
  </w:num>
  <w:num w:numId="9">
    <w:abstractNumId w:val="4"/>
  </w:num>
  <w:num w:numId="10">
    <w:abstractNumId w:val="0"/>
  </w:num>
  <w:num w:numId="11">
    <w:abstractNumId w:val="8"/>
  </w:num>
  <w:num w:numId="12">
    <w:abstractNumId w:val="7"/>
  </w:num>
  <w:num w:numId="13">
    <w:abstractNumId w:val="6"/>
  </w:num>
  <w:num w:numId="14">
    <w:abstractNumId w:val="16"/>
  </w:num>
  <w:num w:numId="15">
    <w:abstractNumId w:val="14"/>
  </w:num>
  <w:num w:numId="16">
    <w:abstractNumId w:val="11"/>
  </w:num>
  <w:num w:numId="17">
    <w:abstractNumId w:val="13"/>
  </w:num>
  <w:num w:numId="18">
    <w:abstractNumId w:val="15"/>
  </w:num>
  <w:num w:numId="19">
    <w:abstractNumId w:val="18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trxe0rr5tpedftkvzadm5559ftxsv9s2&quot;&gt;My EndNote Library&lt;record-ids&gt;&lt;item&gt;196&lt;/item&gt;&lt;/record-ids&gt;&lt;/item&gt;&lt;/Libraries&gt;"/>
  </w:docVars>
  <w:rsids>
    <w:rsidRoot w:val="009C1AA6"/>
    <w:rsid w:val="000002ED"/>
    <w:rsid w:val="0000143F"/>
    <w:rsid w:val="00004405"/>
    <w:rsid w:val="00006CAE"/>
    <w:rsid w:val="00006D6C"/>
    <w:rsid w:val="0000705D"/>
    <w:rsid w:val="0000790D"/>
    <w:rsid w:val="00007E35"/>
    <w:rsid w:val="00010531"/>
    <w:rsid w:val="00011E57"/>
    <w:rsid w:val="00012B15"/>
    <w:rsid w:val="0001365B"/>
    <w:rsid w:val="00013B63"/>
    <w:rsid w:val="000140C9"/>
    <w:rsid w:val="000153D2"/>
    <w:rsid w:val="00015FD4"/>
    <w:rsid w:val="0001678C"/>
    <w:rsid w:val="000202C0"/>
    <w:rsid w:val="00020A22"/>
    <w:rsid w:val="00021777"/>
    <w:rsid w:val="00021B00"/>
    <w:rsid w:val="000224D4"/>
    <w:rsid w:val="00023AF0"/>
    <w:rsid w:val="00024100"/>
    <w:rsid w:val="00025083"/>
    <w:rsid w:val="000254BC"/>
    <w:rsid w:val="00027C6C"/>
    <w:rsid w:val="0003025C"/>
    <w:rsid w:val="00033A25"/>
    <w:rsid w:val="000340D3"/>
    <w:rsid w:val="0003538A"/>
    <w:rsid w:val="00036571"/>
    <w:rsid w:val="00036FEE"/>
    <w:rsid w:val="000377CE"/>
    <w:rsid w:val="0004064C"/>
    <w:rsid w:val="00040C97"/>
    <w:rsid w:val="00040FBA"/>
    <w:rsid w:val="00042C4B"/>
    <w:rsid w:val="00043D37"/>
    <w:rsid w:val="00045AF6"/>
    <w:rsid w:val="00050C47"/>
    <w:rsid w:val="00050C6C"/>
    <w:rsid w:val="000514F1"/>
    <w:rsid w:val="00053E0F"/>
    <w:rsid w:val="00054747"/>
    <w:rsid w:val="000565A2"/>
    <w:rsid w:val="000565C3"/>
    <w:rsid w:val="0006388A"/>
    <w:rsid w:val="00063C2D"/>
    <w:rsid w:val="00063D54"/>
    <w:rsid w:val="00063FB8"/>
    <w:rsid w:val="0006420D"/>
    <w:rsid w:val="00065476"/>
    <w:rsid w:val="000668B6"/>
    <w:rsid w:val="00066F78"/>
    <w:rsid w:val="000671BE"/>
    <w:rsid w:val="00067623"/>
    <w:rsid w:val="00067996"/>
    <w:rsid w:val="000711DB"/>
    <w:rsid w:val="00071EB2"/>
    <w:rsid w:val="00074D9B"/>
    <w:rsid w:val="00075EB5"/>
    <w:rsid w:val="00076C50"/>
    <w:rsid w:val="0007765A"/>
    <w:rsid w:val="00077688"/>
    <w:rsid w:val="00080799"/>
    <w:rsid w:val="00080F3C"/>
    <w:rsid w:val="0008172E"/>
    <w:rsid w:val="000836C4"/>
    <w:rsid w:val="0008455C"/>
    <w:rsid w:val="00084845"/>
    <w:rsid w:val="00085338"/>
    <w:rsid w:val="0008571C"/>
    <w:rsid w:val="000859AD"/>
    <w:rsid w:val="00086035"/>
    <w:rsid w:val="000867C2"/>
    <w:rsid w:val="0009416E"/>
    <w:rsid w:val="000949AE"/>
    <w:rsid w:val="000949F3"/>
    <w:rsid w:val="0009730F"/>
    <w:rsid w:val="000A3AC6"/>
    <w:rsid w:val="000A4EF8"/>
    <w:rsid w:val="000A58A1"/>
    <w:rsid w:val="000B094C"/>
    <w:rsid w:val="000B103E"/>
    <w:rsid w:val="000B2F9F"/>
    <w:rsid w:val="000B3605"/>
    <w:rsid w:val="000B4521"/>
    <w:rsid w:val="000B548A"/>
    <w:rsid w:val="000B7DBA"/>
    <w:rsid w:val="000C0AA2"/>
    <w:rsid w:val="000C1BE6"/>
    <w:rsid w:val="000C333D"/>
    <w:rsid w:val="000C3E70"/>
    <w:rsid w:val="000C4566"/>
    <w:rsid w:val="000C5FED"/>
    <w:rsid w:val="000C7054"/>
    <w:rsid w:val="000D003F"/>
    <w:rsid w:val="000D1C8A"/>
    <w:rsid w:val="000D2445"/>
    <w:rsid w:val="000D4821"/>
    <w:rsid w:val="000D54B0"/>
    <w:rsid w:val="000D575E"/>
    <w:rsid w:val="000D6122"/>
    <w:rsid w:val="000D7735"/>
    <w:rsid w:val="000D7904"/>
    <w:rsid w:val="000E06F3"/>
    <w:rsid w:val="000E0EA5"/>
    <w:rsid w:val="000E140C"/>
    <w:rsid w:val="000E3D18"/>
    <w:rsid w:val="000E500A"/>
    <w:rsid w:val="000E7B0F"/>
    <w:rsid w:val="000F0F75"/>
    <w:rsid w:val="000F2BA6"/>
    <w:rsid w:val="000F363D"/>
    <w:rsid w:val="000F4D27"/>
    <w:rsid w:val="000F4F21"/>
    <w:rsid w:val="000F60FF"/>
    <w:rsid w:val="000F624F"/>
    <w:rsid w:val="000F762A"/>
    <w:rsid w:val="001023D3"/>
    <w:rsid w:val="00102AA3"/>
    <w:rsid w:val="00103474"/>
    <w:rsid w:val="00103B3B"/>
    <w:rsid w:val="00103EEE"/>
    <w:rsid w:val="00103F9C"/>
    <w:rsid w:val="0010472D"/>
    <w:rsid w:val="00104742"/>
    <w:rsid w:val="00105189"/>
    <w:rsid w:val="001059B1"/>
    <w:rsid w:val="00107ED0"/>
    <w:rsid w:val="00111A81"/>
    <w:rsid w:val="00112EEF"/>
    <w:rsid w:val="00117971"/>
    <w:rsid w:val="0012089F"/>
    <w:rsid w:val="00120B13"/>
    <w:rsid w:val="0012127D"/>
    <w:rsid w:val="001215A1"/>
    <w:rsid w:val="00122DBF"/>
    <w:rsid w:val="00123D2E"/>
    <w:rsid w:val="00127792"/>
    <w:rsid w:val="00127EA2"/>
    <w:rsid w:val="0013001F"/>
    <w:rsid w:val="0013160C"/>
    <w:rsid w:val="0013224C"/>
    <w:rsid w:val="00136387"/>
    <w:rsid w:val="00137969"/>
    <w:rsid w:val="00141E00"/>
    <w:rsid w:val="001426AF"/>
    <w:rsid w:val="0014358C"/>
    <w:rsid w:val="00143E92"/>
    <w:rsid w:val="001446A4"/>
    <w:rsid w:val="001453D8"/>
    <w:rsid w:val="00146133"/>
    <w:rsid w:val="00146B23"/>
    <w:rsid w:val="00150028"/>
    <w:rsid w:val="00150301"/>
    <w:rsid w:val="00150CE3"/>
    <w:rsid w:val="001533B6"/>
    <w:rsid w:val="0015438E"/>
    <w:rsid w:val="00157ACE"/>
    <w:rsid w:val="001601E3"/>
    <w:rsid w:val="00162158"/>
    <w:rsid w:val="001647AC"/>
    <w:rsid w:val="00164DAA"/>
    <w:rsid w:val="001656EF"/>
    <w:rsid w:val="0016621C"/>
    <w:rsid w:val="00166A72"/>
    <w:rsid w:val="00166BCA"/>
    <w:rsid w:val="00166EEE"/>
    <w:rsid w:val="0017110B"/>
    <w:rsid w:val="00171EDB"/>
    <w:rsid w:val="00172C6D"/>
    <w:rsid w:val="00173091"/>
    <w:rsid w:val="00176AD9"/>
    <w:rsid w:val="00181B03"/>
    <w:rsid w:val="001832B9"/>
    <w:rsid w:val="001876AA"/>
    <w:rsid w:val="00187E64"/>
    <w:rsid w:val="00187F28"/>
    <w:rsid w:val="00187F56"/>
    <w:rsid w:val="00190349"/>
    <w:rsid w:val="0019059C"/>
    <w:rsid w:val="00190FA5"/>
    <w:rsid w:val="001932AE"/>
    <w:rsid w:val="0019692B"/>
    <w:rsid w:val="00196AA6"/>
    <w:rsid w:val="0019781A"/>
    <w:rsid w:val="001A1095"/>
    <w:rsid w:val="001A1AAB"/>
    <w:rsid w:val="001A2CDD"/>
    <w:rsid w:val="001A71C5"/>
    <w:rsid w:val="001B04C9"/>
    <w:rsid w:val="001B0865"/>
    <w:rsid w:val="001B0A24"/>
    <w:rsid w:val="001B0BBB"/>
    <w:rsid w:val="001B1482"/>
    <w:rsid w:val="001B17AA"/>
    <w:rsid w:val="001B193A"/>
    <w:rsid w:val="001B3790"/>
    <w:rsid w:val="001B46B3"/>
    <w:rsid w:val="001B4970"/>
    <w:rsid w:val="001B5B26"/>
    <w:rsid w:val="001B754E"/>
    <w:rsid w:val="001B776C"/>
    <w:rsid w:val="001B7773"/>
    <w:rsid w:val="001B782A"/>
    <w:rsid w:val="001C0A04"/>
    <w:rsid w:val="001C0CBE"/>
    <w:rsid w:val="001C10B0"/>
    <w:rsid w:val="001C1A08"/>
    <w:rsid w:val="001C3590"/>
    <w:rsid w:val="001C37CB"/>
    <w:rsid w:val="001C4065"/>
    <w:rsid w:val="001C4195"/>
    <w:rsid w:val="001C4A12"/>
    <w:rsid w:val="001C7AD2"/>
    <w:rsid w:val="001D0D6E"/>
    <w:rsid w:val="001D2636"/>
    <w:rsid w:val="001D2CDA"/>
    <w:rsid w:val="001D3AE3"/>
    <w:rsid w:val="001D3D72"/>
    <w:rsid w:val="001D424B"/>
    <w:rsid w:val="001D4631"/>
    <w:rsid w:val="001D48B6"/>
    <w:rsid w:val="001D5D00"/>
    <w:rsid w:val="001D6454"/>
    <w:rsid w:val="001D70D4"/>
    <w:rsid w:val="001D7FDB"/>
    <w:rsid w:val="001E043C"/>
    <w:rsid w:val="001E0617"/>
    <w:rsid w:val="001E0D29"/>
    <w:rsid w:val="001E2151"/>
    <w:rsid w:val="001E3523"/>
    <w:rsid w:val="001E43A1"/>
    <w:rsid w:val="001E6F99"/>
    <w:rsid w:val="001F162B"/>
    <w:rsid w:val="001F1AE7"/>
    <w:rsid w:val="001F22EB"/>
    <w:rsid w:val="001F37FF"/>
    <w:rsid w:val="001F3AE9"/>
    <w:rsid w:val="001F4808"/>
    <w:rsid w:val="001F5082"/>
    <w:rsid w:val="001F5B3A"/>
    <w:rsid w:val="00200515"/>
    <w:rsid w:val="002008E5"/>
    <w:rsid w:val="0020231E"/>
    <w:rsid w:val="00203A6B"/>
    <w:rsid w:val="002046A1"/>
    <w:rsid w:val="00205036"/>
    <w:rsid w:val="002053AA"/>
    <w:rsid w:val="00207226"/>
    <w:rsid w:val="00207C15"/>
    <w:rsid w:val="002106DF"/>
    <w:rsid w:val="00211F23"/>
    <w:rsid w:val="002125BF"/>
    <w:rsid w:val="002209F6"/>
    <w:rsid w:val="00220F38"/>
    <w:rsid w:val="00222895"/>
    <w:rsid w:val="00222EEE"/>
    <w:rsid w:val="0022335F"/>
    <w:rsid w:val="00223658"/>
    <w:rsid w:val="00223A04"/>
    <w:rsid w:val="00223A6D"/>
    <w:rsid w:val="00223FD1"/>
    <w:rsid w:val="00224FD3"/>
    <w:rsid w:val="00225FA5"/>
    <w:rsid w:val="0022715B"/>
    <w:rsid w:val="00227438"/>
    <w:rsid w:val="00227D19"/>
    <w:rsid w:val="002305D3"/>
    <w:rsid w:val="0023307D"/>
    <w:rsid w:val="0023415D"/>
    <w:rsid w:val="00234BAE"/>
    <w:rsid w:val="00236058"/>
    <w:rsid w:val="00236B30"/>
    <w:rsid w:val="00237517"/>
    <w:rsid w:val="002377BF"/>
    <w:rsid w:val="0024195F"/>
    <w:rsid w:val="0024234E"/>
    <w:rsid w:val="00242C99"/>
    <w:rsid w:val="00244583"/>
    <w:rsid w:val="00244A6D"/>
    <w:rsid w:val="00244FB5"/>
    <w:rsid w:val="002453D8"/>
    <w:rsid w:val="00245E60"/>
    <w:rsid w:val="00247640"/>
    <w:rsid w:val="002479D2"/>
    <w:rsid w:val="00251E50"/>
    <w:rsid w:val="00254068"/>
    <w:rsid w:val="00254729"/>
    <w:rsid w:val="002564C1"/>
    <w:rsid w:val="002565A0"/>
    <w:rsid w:val="0025673F"/>
    <w:rsid w:val="00256E5E"/>
    <w:rsid w:val="002572C5"/>
    <w:rsid w:val="00257647"/>
    <w:rsid w:val="00257726"/>
    <w:rsid w:val="00261FEF"/>
    <w:rsid w:val="00265368"/>
    <w:rsid w:val="00265D0E"/>
    <w:rsid w:val="00266CC7"/>
    <w:rsid w:val="00270BBA"/>
    <w:rsid w:val="0027149E"/>
    <w:rsid w:val="00271E39"/>
    <w:rsid w:val="00272677"/>
    <w:rsid w:val="002726CA"/>
    <w:rsid w:val="00273334"/>
    <w:rsid w:val="00273D04"/>
    <w:rsid w:val="00275CF8"/>
    <w:rsid w:val="002774CA"/>
    <w:rsid w:val="00281DE2"/>
    <w:rsid w:val="00281E26"/>
    <w:rsid w:val="00282339"/>
    <w:rsid w:val="00284B56"/>
    <w:rsid w:val="00285A41"/>
    <w:rsid w:val="00285F02"/>
    <w:rsid w:val="002879A7"/>
    <w:rsid w:val="002922DB"/>
    <w:rsid w:val="00293188"/>
    <w:rsid w:val="00295C84"/>
    <w:rsid w:val="00297AFC"/>
    <w:rsid w:val="002A1419"/>
    <w:rsid w:val="002A26B0"/>
    <w:rsid w:val="002A372D"/>
    <w:rsid w:val="002A38D8"/>
    <w:rsid w:val="002A4D28"/>
    <w:rsid w:val="002A6E18"/>
    <w:rsid w:val="002A7941"/>
    <w:rsid w:val="002B0B70"/>
    <w:rsid w:val="002B19F8"/>
    <w:rsid w:val="002B2154"/>
    <w:rsid w:val="002B26D0"/>
    <w:rsid w:val="002B2DB3"/>
    <w:rsid w:val="002B3B6E"/>
    <w:rsid w:val="002B4CEA"/>
    <w:rsid w:val="002B76EA"/>
    <w:rsid w:val="002B7D24"/>
    <w:rsid w:val="002C1C44"/>
    <w:rsid w:val="002C1D6D"/>
    <w:rsid w:val="002C212F"/>
    <w:rsid w:val="002C4BB5"/>
    <w:rsid w:val="002C714F"/>
    <w:rsid w:val="002D0069"/>
    <w:rsid w:val="002D0FAA"/>
    <w:rsid w:val="002D1577"/>
    <w:rsid w:val="002D18C0"/>
    <w:rsid w:val="002D414D"/>
    <w:rsid w:val="002D43E8"/>
    <w:rsid w:val="002D6B25"/>
    <w:rsid w:val="002D6E01"/>
    <w:rsid w:val="002D6E0A"/>
    <w:rsid w:val="002D7FF4"/>
    <w:rsid w:val="002E0E3B"/>
    <w:rsid w:val="002E31C9"/>
    <w:rsid w:val="002E335F"/>
    <w:rsid w:val="002E3810"/>
    <w:rsid w:val="002E3FE6"/>
    <w:rsid w:val="002E62B3"/>
    <w:rsid w:val="002E767A"/>
    <w:rsid w:val="002F0539"/>
    <w:rsid w:val="002F0F69"/>
    <w:rsid w:val="002F19DA"/>
    <w:rsid w:val="002F2A88"/>
    <w:rsid w:val="002F2CBC"/>
    <w:rsid w:val="002F3375"/>
    <w:rsid w:val="002F67B1"/>
    <w:rsid w:val="002F6A60"/>
    <w:rsid w:val="002F777B"/>
    <w:rsid w:val="00300B1F"/>
    <w:rsid w:val="00300C40"/>
    <w:rsid w:val="00301D9B"/>
    <w:rsid w:val="0030221D"/>
    <w:rsid w:val="00302C92"/>
    <w:rsid w:val="0030585D"/>
    <w:rsid w:val="0030679B"/>
    <w:rsid w:val="00307137"/>
    <w:rsid w:val="00311BD3"/>
    <w:rsid w:val="00312BD7"/>
    <w:rsid w:val="00313ABB"/>
    <w:rsid w:val="00313DB9"/>
    <w:rsid w:val="00315EDA"/>
    <w:rsid w:val="003160F8"/>
    <w:rsid w:val="003216C4"/>
    <w:rsid w:val="00321BDD"/>
    <w:rsid w:val="003223A2"/>
    <w:rsid w:val="00323715"/>
    <w:rsid w:val="00323AB7"/>
    <w:rsid w:val="00324071"/>
    <w:rsid w:val="003248CF"/>
    <w:rsid w:val="00324F0D"/>
    <w:rsid w:val="00330393"/>
    <w:rsid w:val="00330B39"/>
    <w:rsid w:val="00330FA8"/>
    <w:rsid w:val="00333628"/>
    <w:rsid w:val="003400EC"/>
    <w:rsid w:val="0034127E"/>
    <w:rsid w:val="00342660"/>
    <w:rsid w:val="00342BE5"/>
    <w:rsid w:val="00342D6B"/>
    <w:rsid w:val="00342E4F"/>
    <w:rsid w:val="00343873"/>
    <w:rsid w:val="00344F23"/>
    <w:rsid w:val="003470F4"/>
    <w:rsid w:val="0035036E"/>
    <w:rsid w:val="00352962"/>
    <w:rsid w:val="0035302B"/>
    <w:rsid w:val="00354A15"/>
    <w:rsid w:val="00354A62"/>
    <w:rsid w:val="00355DBE"/>
    <w:rsid w:val="0035649B"/>
    <w:rsid w:val="00356D52"/>
    <w:rsid w:val="00357EEF"/>
    <w:rsid w:val="00360C2A"/>
    <w:rsid w:val="00361CF2"/>
    <w:rsid w:val="00363439"/>
    <w:rsid w:val="003637FF"/>
    <w:rsid w:val="00364122"/>
    <w:rsid w:val="003644B6"/>
    <w:rsid w:val="00364A09"/>
    <w:rsid w:val="00364D57"/>
    <w:rsid w:val="00365332"/>
    <w:rsid w:val="003657A7"/>
    <w:rsid w:val="00366A15"/>
    <w:rsid w:val="00367CF6"/>
    <w:rsid w:val="003717D1"/>
    <w:rsid w:val="00375C05"/>
    <w:rsid w:val="0038114F"/>
    <w:rsid w:val="00384CBB"/>
    <w:rsid w:val="00385A6F"/>
    <w:rsid w:val="00387378"/>
    <w:rsid w:val="00387539"/>
    <w:rsid w:val="00387E09"/>
    <w:rsid w:val="00390EB4"/>
    <w:rsid w:val="0039358C"/>
    <w:rsid w:val="0039606C"/>
    <w:rsid w:val="003A01B3"/>
    <w:rsid w:val="003A1D42"/>
    <w:rsid w:val="003A1D73"/>
    <w:rsid w:val="003A2B8A"/>
    <w:rsid w:val="003A3920"/>
    <w:rsid w:val="003A42B7"/>
    <w:rsid w:val="003A5CFC"/>
    <w:rsid w:val="003A6142"/>
    <w:rsid w:val="003A647A"/>
    <w:rsid w:val="003A6FF5"/>
    <w:rsid w:val="003A74EA"/>
    <w:rsid w:val="003B0B6E"/>
    <w:rsid w:val="003B1154"/>
    <w:rsid w:val="003B19CE"/>
    <w:rsid w:val="003B1CEF"/>
    <w:rsid w:val="003B238C"/>
    <w:rsid w:val="003B5617"/>
    <w:rsid w:val="003B6133"/>
    <w:rsid w:val="003C7CBA"/>
    <w:rsid w:val="003D080A"/>
    <w:rsid w:val="003D097B"/>
    <w:rsid w:val="003D11B2"/>
    <w:rsid w:val="003D3A28"/>
    <w:rsid w:val="003D4474"/>
    <w:rsid w:val="003D61BD"/>
    <w:rsid w:val="003E0F48"/>
    <w:rsid w:val="003E2B13"/>
    <w:rsid w:val="003E77A0"/>
    <w:rsid w:val="003F0987"/>
    <w:rsid w:val="003F0D9A"/>
    <w:rsid w:val="003F109C"/>
    <w:rsid w:val="003F466E"/>
    <w:rsid w:val="003F602F"/>
    <w:rsid w:val="003F73F4"/>
    <w:rsid w:val="003F7F36"/>
    <w:rsid w:val="00400773"/>
    <w:rsid w:val="00400A57"/>
    <w:rsid w:val="00400C30"/>
    <w:rsid w:val="00402905"/>
    <w:rsid w:val="00404193"/>
    <w:rsid w:val="00404F56"/>
    <w:rsid w:val="00405A8C"/>
    <w:rsid w:val="00411362"/>
    <w:rsid w:val="00412524"/>
    <w:rsid w:val="00412A62"/>
    <w:rsid w:val="0041352A"/>
    <w:rsid w:val="00414E42"/>
    <w:rsid w:val="0041523A"/>
    <w:rsid w:val="00415CBF"/>
    <w:rsid w:val="00417A41"/>
    <w:rsid w:val="004204E8"/>
    <w:rsid w:val="004210B7"/>
    <w:rsid w:val="0042241E"/>
    <w:rsid w:val="0042265A"/>
    <w:rsid w:val="00422BBD"/>
    <w:rsid w:val="00425233"/>
    <w:rsid w:val="00433FCA"/>
    <w:rsid w:val="00434EBB"/>
    <w:rsid w:val="00434FB5"/>
    <w:rsid w:val="00437D39"/>
    <w:rsid w:val="0044353A"/>
    <w:rsid w:val="00444478"/>
    <w:rsid w:val="00446B3E"/>
    <w:rsid w:val="00447CA1"/>
    <w:rsid w:val="0045003F"/>
    <w:rsid w:val="00450C0E"/>
    <w:rsid w:val="00452300"/>
    <w:rsid w:val="004525C0"/>
    <w:rsid w:val="004527F1"/>
    <w:rsid w:val="00454E08"/>
    <w:rsid w:val="0045574C"/>
    <w:rsid w:val="0046222F"/>
    <w:rsid w:val="00463429"/>
    <w:rsid w:val="00464552"/>
    <w:rsid w:val="00466142"/>
    <w:rsid w:val="0046785F"/>
    <w:rsid w:val="00467A7F"/>
    <w:rsid w:val="00467B9E"/>
    <w:rsid w:val="00470111"/>
    <w:rsid w:val="00471D00"/>
    <w:rsid w:val="0047285A"/>
    <w:rsid w:val="0047363A"/>
    <w:rsid w:val="00473CFA"/>
    <w:rsid w:val="00473EB3"/>
    <w:rsid w:val="00480F0D"/>
    <w:rsid w:val="0048121C"/>
    <w:rsid w:val="0048237B"/>
    <w:rsid w:val="00482914"/>
    <w:rsid w:val="00482FCC"/>
    <w:rsid w:val="004835EF"/>
    <w:rsid w:val="00483804"/>
    <w:rsid w:val="004839B2"/>
    <w:rsid w:val="004839C7"/>
    <w:rsid w:val="00483CE0"/>
    <w:rsid w:val="00483E84"/>
    <w:rsid w:val="004846BE"/>
    <w:rsid w:val="00485C03"/>
    <w:rsid w:val="00486D00"/>
    <w:rsid w:val="00491697"/>
    <w:rsid w:val="004926B1"/>
    <w:rsid w:val="00493C8D"/>
    <w:rsid w:val="00494A3A"/>
    <w:rsid w:val="00494AD7"/>
    <w:rsid w:val="004956D9"/>
    <w:rsid w:val="00496FD1"/>
    <w:rsid w:val="004A2291"/>
    <w:rsid w:val="004A266C"/>
    <w:rsid w:val="004B0244"/>
    <w:rsid w:val="004B0E50"/>
    <w:rsid w:val="004B17EC"/>
    <w:rsid w:val="004B383A"/>
    <w:rsid w:val="004B3A49"/>
    <w:rsid w:val="004B6526"/>
    <w:rsid w:val="004B7D4E"/>
    <w:rsid w:val="004C354C"/>
    <w:rsid w:val="004C37AF"/>
    <w:rsid w:val="004C3F24"/>
    <w:rsid w:val="004C57E6"/>
    <w:rsid w:val="004C5DF1"/>
    <w:rsid w:val="004C608D"/>
    <w:rsid w:val="004C6933"/>
    <w:rsid w:val="004D0F96"/>
    <w:rsid w:val="004D3B5C"/>
    <w:rsid w:val="004D3E8F"/>
    <w:rsid w:val="004D5B71"/>
    <w:rsid w:val="004D6CE7"/>
    <w:rsid w:val="004D6D86"/>
    <w:rsid w:val="004D7FF3"/>
    <w:rsid w:val="004E033A"/>
    <w:rsid w:val="004E0725"/>
    <w:rsid w:val="004E297F"/>
    <w:rsid w:val="004E4C5A"/>
    <w:rsid w:val="004E5D94"/>
    <w:rsid w:val="004F297B"/>
    <w:rsid w:val="004F2EBA"/>
    <w:rsid w:val="004F2F16"/>
    <w:rsid w:val="004F4D66"/>
    <w:rsid w:val="004F570F"/>
    <w:rsid w:val="004F5C5E"/>
    <w:rsid w:val="00501F97"/>
    <w:rsid w:val="005055F8"/>
    <w:rsid w:val="005075F7"/>
    <w:rsid w:val="00507E0B"/>
    <w:rsid w:val="00510967"/>
    <w:rsid w:val="00511A45"/>
    <w:rsid w:val="00511E3C"/>
    <w:rsid w:val="00512D84"/>
    <w:rsid w:val="00513572"/>
    <w:rsid w:val="00513F68"/>
    <w:rsid w:val="005144B9"/>
    <w:rsid w:val="005148F7"/>
    <w:rsid w:val="00514DB7"/>
    <w:rsid w:val="00515AA5"/>
    <w:rsid w:val="00517658"/>
    <w:rsid w:val="00520EEF"/>
    <w:rsid w:val="00525839"/>
    <w:rsid w:val="00525A16"/>
    <w:rsid w:val="00525C2D"/>
    <w:rsid w:val="00530B6C"/>
    <w:rsid w:val="00532898"/>
    <w:rsid w:val="00535020"/>
    <w:rsid w:val="005356D8"/>
    <w:rsid w:val="0053691B"/>
    <w:rsid w:val="00540153"/>
    <w:rsid w:val="0054090C"/>
    <w:rsid w:val="00540BC7"/>
    <w:rsid w:val="00546987"/>
    <w:rsid w:val="00551F9E"/>
    <w:rsid w:val="00553111"/>
    <w:rsid w:val="005546A7"/>
    <w:rsid w:val="00555ED7"/>
    <w:rsid w:val="005577DF"/>
    <w:rsid w:val="00560B08"/>
    <w:rsid w:val="00560D6B"/>
    <w:rsid w:val="005618A7"/>
    <w:rsid w:val="005643E2"/>
    <w:rsid w:val="0056513C"/>
    <w:rsid w:val="00565D03"/>
    <w:rsid w:val="005663CB"/>
    <w:rsid w:val="00566A4B"/>
    <w:rsid w:val="00566F32"/>
    <w:rsid w:val="005716AE"/>
    <w:rsid w:val="005716E9"/>
    <w:rsid w:val="00571A74"/>
    <w:rsid w:val="005752F2"/>
    <w:rsid w:val="00575453"/>
    <w:rsid w:val="00575ACD"/>
    <w:rsid w:val="00577A03"/>
    <w:rsid w:val="00580FA9"/>
    <w:rsid w:val="0058201F"/>
    <w:rsid w:val="00582661"/>
    <w:rsid w:val="00582D6A"/>
    <w:rsid w:val="00582EB1"/>
    <w:rsid w:val="00583565"/>
    <w:rsid w:val="005836E3"/>
    <w:rsid w:val="00583EB9"/>
    <w:rsid w:val="00584889"/>
    <w:rsid w:val="005850A9"/>
    <w:rsid w:val="00585683"/>
    <w:rsid w:val="00585FA7"/>
    <w:rsid w:val="00587FC0"/>
    <w:rsid w:val="00590346"/>
    <w:rsid w:val="00590357"/>
    <w:rsid w:val="00591242"/>
    <w:rsid w:val="00593A7C"/>
    <w:rsid w:val="00595068"/>
    <w:rsid w:val="00596F15"/>
    <w:rsid w:val="005978E1"/>
    <w:rsid w:val="00597B8F"/>
    <w:rsid w:val="005A04A1"/>
    <w:rsid w:val="005A37DC"/>
    <w:rsid w:val="005A3B13"/>
    <w:rsid w:val="005A3D44"/>
    <w:rsid w:val="005A3DB3"/>
    <w:rsid w:val="005A6318"/>
    <w:rsid w:val="005A7955"/>
    <w:rsid w:val="005A7CB2"/>
    <w:rsid w:val="005B128E"/>
    <w:rsid w:val="005B4068"/>
    <w:rsid w:val="005B50CC"/>
    <w:rsid w:val="005B5ED3"/>
    <w:rsid w:val="005B7247"/>
    <w:rsid w:val="005B7E07"/>
    <w:rsid w:val="005C0D89"/>
    <w:rsid w:val="005C3A90"/>
    <w:rsid w:val="005C3AC7"/>
    <w:rsid w:val="005C4534"/>
    <w:rsid w:val="005C4F1E"/>
    <w:rsid w:val="005C55DE"/>
    <w:rsid w:val="005D0A2F"/>
    <w:rsid w:val="005D3132"/>
    <w:rsid w:val="005D4823"/>
    <w:rsid w:val="005E0D18"/>
    <w:rsid w:val="005E0E32"/>
    <w:rsid w:val="005E0E3A"/>
    <w:rsid w:val="005E1109"/>
    <w:rsid w:val="005E19EA"/>
    <w:rsid w:val="005E2A1F"/>
    <w:rsid w:val="005E342B"/>
    <w:rsid w:val="005E3578"/>
    <w:rsid w:val="005E3C36"/>
    <w:rsid w:val="005E46DD"/>
    <w:rsid w:val="005E5E1B"/>
    <w:rsid w:val="005F00BD"/>
    <w:rsid w:val="005F322E"/>
    <w:rsid w:val="005F663D"/>
    <w:rsid w:val="005F75A8"/>
    <w:rsid w:val="0060021D"/>
    <w:rsid w:val="00600ABC"/>
    <w:rsid w:val="00600ACC"/>
    <w:rsid w:val="00600DC6"/>
    <w:rsid w:val="006030C7"/>
    <w:rsid w:val="00605CB4"/>
    <w:rsid w:val="00610763"/>
    <w:rsid w:val="00610E82"/>
    <w:rsid w:val="006113B4"/>
    <w:rsid w:val="006115B1"/>
    <w:rsid w:val="006118B8"/>
    <w:rsid w:val="00612895"/>
    <w:rsid w:val="00613417"/>
    <w:rsid w:val="00614003"/>
    <w:rsid w:val="00616513"/>
    <w:rsid w:val="006172F7"/>
    <w:rsid w:val="00620006"/>
    <w:rsid w:val="00620CA5"/>
    <w:rsid w:val="006220DE"/>
    <w:rsid w:val="00623D91"/>
    <w:rsid w:val="006256BA"/>
    <w:rsid w:val="006330FD"/>
    <w:rsid w:val="00634220"/>
    <w:rsid w:val="00634413"/>
    <w:rsid w:val="00634B14"/>
    <w:rsid w:val="00634D2A"/>
    <w:rsid w:val="00637D74"/>
    <w:rsid w:val="00640131"/>
    <w:rsid w:val="00640CA6"/>
    <w:rsid w:val="00642040"/>
    <w:rsid w:val="00642B12"/>
    <w:rsid w:val="00642BE1"/>
    <w:rsid w:val="00643507"/>
    <w:rsid w:val="006442B4"/>
    <w:rsid w:val="00645164"/>
    <w:rsid w:val="00646B5A"/>
    <w:rsid w:val="00646E8B"/>
    <w:rsid w:val="00651474"/>
    <w:rsid w:val="00652128"/>
    <w:rsid w:val="0065428D"/>
    <w:rsid w:val="00655318"/>
    <w:rsid w:val="00657426"/>
    <w:rsid w:val="00662CC8"/>
    <w:rsid w:val="006641A5"/>
    <w:rsid w:val="00665AA7"/>
    <w:rsid w:val="00666253"/>
    <w:rsid w:val="0067247D"/>
    <w:rsid w:val="00673B6D"/>
    <w:rsid w:val="00675B04"/>
    <w:rsid w:val="006765B1"/>
    <w:rsid w:val="006768B0"/>
    <w:rsid w:val="006806DB"/>
    <w:rsid w:val="00681F6F"/>
    <w:rsid w:val="00683797"/>
    <w:rsid w:val="0068419C"/>
    <w:rsid w:val="00684AB8"/>
    <w:rsid w:val="00684F52"/>
    <w:rsid w:val="00685BDD"/>
    <w:rsid w:val="006863B5"/>
    <w:rsid w:val="00690629"/>
    <w:rsid w:val="00690931"/>
    <w:rsid w:val="00691C78"/>
    <w:rsid w:val="006921C6"/>
    <w:rsid w:val="00693427"/>
    <w:rsid w:val="00696255"/>
    <w:rsid w:val="006A0052"/>
    <w:rsid w:val="006A5DE5"/>
    <w:rsid w:val="006A5F04"/>
    <w:rsid w:val="006A655B"/>
    <w:rsid w:val="006A7390"/>
    <w:rsid w:val="006B69D9"/>
    <w:rsid w:val="006B6AE4"/>
    <w:rsid w:val="006B71E6"/>
    <w:rsid w:val="006C0703"/>
    <w:rsid w:val="006C0DF0"/>
    <w:rsid w:val="006C1FBB"/>
    <w:rsid w:val="006C23A7"/>
    <w:rsid w:val="006C5BC3"/>
    <w:rsid w:val="006C5E87"/>
    <w:rsid w:val="006C669D"/>
    <w:rsid w:val="006D1455"/>
    <w:rsid w:val="006D18D3"/>
    <w:rsid w:val="006D1A03"/>
    <w:rsid w:val="006D1D52"/>
    <w:rsid w:val="006D388A"/>
    <w:rsid w:val="006D3E88"/>
    <w:rsid w:val="006D4C65"/>
    <w:rsid w:val="006D5B86"/>
    <w:rsid w:val="006D666B"/>
    <w:rsid w:val="006D6929"/>
    <w:rsid w:val="006D73DF"/>
    <w:rsid w:val="006E33A7"/>
    <w:rsid w:val="006E610F"/>
    <w:rsid w:val="006E6908"/>
    <w:rsid w:val="006F0036"/>
    <w:rsid w:val="006F111E"/>
    <w:rsid w:val="006F503E"/>
    <w:rsid w:val="006F683D"/>
    <w:rsid w:val="006F6BD6"/>
    <w:rsid w:val="006F7C08"/>
    <w:rsid w:val="007002BF"/>
    <w:rsid w:val="00700854"/>
    <w:rsid w:val="007017B7"/>
    <w:rsid w:val="00701C14"/>
    <w:rsid w:val="00703418"/>
    <w:rsid w:val="00704D9C"/>
    <w:rsid w:val="00710138"/>
    <w:rsid w:val="0071215E"/>
    <w:rsid w:val="007133C4"/>
    <w:rsid w:val="00715B62"/>
    <w:rsid w:val="00715F21"/>
    <w:rsid w:val="00716DC0"/>
    <w:rsid w:val="00717261"/>
    <w:rsid w:val="007210FD"/>
    <w:rsid w:val="007241CF"/>
    <w:rsid w:val="00730134"/>
    <w:rsid w:val="00730342"/>
    <w:rsid w:val="00731B25"/>
    <w:rsid w:val="007327F4"/>
    <w:rsid w:val="00733054"/>
    <w:rsid w:val="00733A58"/>
    <w:rsid w:val="0073404A"/>
    <w:rsid w:val="0073552C"/>
    <w:rsid w:val="0074163D"/>
    <w:rsid w:val="00741864"/>
    <w:rsid w:val="00742209"/>
    <w:rsid w:val="007426A0"/>
    <w:rsid w:val="007452BC"/>
    <w:rsid w:val="00746203"/>
    <w:rsid w:val="0074761B"/>
    <w:rsid w:val="00747CD1"/>
    <w:rsid w:val="00747F31"/>
    <w:rsid w:val="007503CC"/>
    <w:rsid w:val="00754596"/>
    <w:rsid w:val="0075767C"/>
    <w:rsid w:val="007579EF"/>
    <w:rsid w:val="007614AC"/>
    <w:rsid w:val="00763B11"/>
    <w:rsid w:val="00767149"/>
    <w:rsid w:val="0077208C"/>
    <w:rsid w:val="00775856"/>
    <w:rsid w:val="00775CB5"/>
    <w:rsid w:val="00775DA0"/>
    <w:rsid w:val="0077777E"/>
    <w:rsid w:val="00780694"/>
    <w:rsid w:val="00790075"/>
    <w:rsid w:val="007910EC"/>
    <w:rsid w:val="00791181"/>
    <w:rsid w:val="00794B59"/>
    <w:rsid w:val="00795641"/>
    <w:rsid w:val="00795FDF"/>
    <w:rsid w:val="007A1CDD"/>
    <w:rsid w:val="007A28F2"/>
    <w:rsid w:val="007A3189"/>
    <w:rsid w:val="007A34CF"/>
    <w:rsid w:val="007A39C5"/>
    <w:rsid w:val="007A4ED1"/>
    <w:rsid w:val="007A5A02"/>
    <w:rsid w:val="007A7029"/>
    <w:rsid w:val="007B05D8"/>
    <w:rsid w:val="007B0784"/>
    <w:rsid w:val="007B2503"/>
    <w:rsid w:val="007B33A4"/>
    <w:rsid w:val="007B3BBC"/>
    <w:rsid w:val="007B5722"/>
    <w:rsid w:val="007B69E5"/>
    <w:rsid w:val="007C04FE"/>
    <w:rsid w:val="007C1375"/>
    <w:rsid w:val="007C16C5"/>
    <w:rsid w:val="007C17DB"/>
    <w:rsid w:val="007C2F5C"/>
    <w:rsid w:val="007C3E63"/>
    <w:rsid w:val="007C4CEB"/>
    <w:rsid w:val="007C5173"/>
    <w:rsid w:val="007C6D1B"/>
    <w:rsid w:val="007D01CB"/>
    <w:rsid w:val="007D1350"/>
    <w:rsid w:val="007D2AC4"/>
    <w:rsid w:val="007D4727"/>
    <w:rsid w:val="007D4CA3"/>
    <w:rsid w:val="007D5310"/>
    <w:rsid w:val="007D5335"/>
    <w:rsid w:val="007D5AA2"/>
    <w:rsid w:val="007D72A5"/>
    <w:rsid w:val="007E00A3"/>
    <w:rsid w:val="007E1C3C"/>
    <w:rsid w:val="007E20CC"/>
    <w:rsid w:val="007E4874"/>
    <w:rsid w:val="007E4FAE"/>
    <w:rsid w:val="007E514B"/>
    <w:rsid w:val="007E7478"/>
    <w:rsid w:val="007E7D5D"/>
    <w:rsid w:val="007F16AB"/>
    <w:rsid w:val="00801C59"/>
    <w:rsid w:val="00802ADC"/>
    <w:rsid w:val="008039E1"/>
    <w:rsid w:val="00804F97"/>
    <w:rsid w:val="00807A13"/>
    <w:rsid w:val="008114E2"/>
    <w:rsid w:val="008131A2"/>
    <w:rsid w:val="0081416C"/>
    <w:rsid w:val="00815C01"/>
    <w:rsid w:val="00816009"/>
    <w:rsid w:val="00816B50"/>
    <w:rsid w:val="0081782A"/>
    <w:rsid w:val="00820399"/>
    <w:rsid w:val="008210F0"/>
    <w:rsid w:val="0082270B"/>
    <w:rsid w:val="00822A99"/>
    <w:rsid w:val="0082549D"/>
    <w:rsid w:val="00826333"/>
    <w:rsid w:val="00826BE5"/>
    <w:rsid w:val="00827A7F"/>
    <w:rsid w:val="0083018F"/>
    <w:rsid w:val="00832246"/>
    <w:rsid w:val="008336ED"/>
    <w:rsid w:val="00833807"/>
    <w:rsid w:val="0083470A"/>
    <w:rsid w:val="0083566F"/>
    <w:rsid w:val="00835744"/>
    <w:rsid w:val="00835DBF"/>
    <w:rsid w:val="008374D9"/>
    <w:rsid w:val="00840F7D"/>
    <w:rsid w:val="00841ECF"/>
    <w:rsid w:val="008428FA"/>
    <w:rsid w:val="008452BE"/>
    <w:rsid w:val="008458F3"/>
    <w:rsid w:val="0084721F"/>
    <w:rsid w:val="00847945"/>
    <w:rsid w:val="008508B4"/>
    <w:rsid w:val="00852C2F"/>
    <w:rsid w:val="00853E60"/>
    <w:rsid w:val="008548A0"/>
    <w:rsid w:val="00856859"/>
    <w:rsid w:val="008603AC"/>
    <w:rsid w:val="0086253A"/>
    <w:rsid w:val="00863EA4"/>
    <w:rsid w:val="008649D8"/>
    <w:rsid w:val="00866958"/>
    <w:rsid w:val="008670F0"/>
    <w:rsid w:val="00870879"/>
    <w:rsid w:val="00870A69"/>
    <w:rsid w:val="00873C67"/>
    <w:rsid w:val="00874E0F"/>
    <w:rsid w:val="00880214"/>
    <w:rsid w:val="008805DD"/>
    <w:rsid w:val="00881797"/>
    <w:rsid w:val="0088294F"/>
    <w:rsid w:val="008830BA"/>
    <w:rsid w:val="0088311A"/>
    <w:rsid w:val="008922DF"/>
    <w:rsid w:val="00893009"/>
    <w:rsid w:val="008952D6"/>
    <w:rsid w:val="0089584D"/>
    <w:rsid w:val="00896746"/>
    <w:rsid w:val="008A0FA7"/>
    <w:rsid w:val="008A15D4"/>
    <w:rsid w:val="008A267E"/>
    <w:rsid w:val="008A3D0E"/>
    <w:rsid w:val="008A577A"/>
    <w:rsid w:val="008A6E91"/>
    <w:rsid w:val="008A71D8"/>
    <w:rsid w:val="008A76B0"/>
    <w:rsid w:val="008B19CC"/>
    <w:rsid w:val="008B1FC7"/>
    <w:rsid w:val="008B2614"/>
    <w:rsid w:val="008B3C2F"/>
    <w:rsid w:val="008B3E19"/>
    <w:rsid w:val="008B40A7"/>
    <w:rsid w:val="008B4ABF"/>
    <w:rsid w:val="008B57A3"/>
    <w:rsid w:val="008B6922"/>
    <w:rsid w:val="008B6959"/>
    <w:rsid w:val="008B758E"/>
    <w:rsid w:val="008C03D5"/>
    <w:rsid w:val="008C2A9F"/>
    <w:rsid w:val="008C3C8E"/>
    <w:rsid w:val="008C3E9E"/>
    <w:rsid w:val="008C44C7"/>
    <w:rsid w:val="008C4C09"/>
    <w:rsid w:val="008C582D"/>
    <w:rsid w:val="008D1163"/>
    <w:rsid w:val="008D459D"/>
    <w:rsid w:val="008D593E"/>
    <w:rsid w:val="008D6D33"/>
    <w:rsid w:val="008E0AF8"/>
    <w:rsid w:val="008E1DB1"/>
    <w:rsid w:val="008E5205"/>
    <w:rsid w:val="008E5603"/>
    <w:rsid w:val="008E7491"/>
    <w:rsid w:val="008F05CA"/>
    <w:rsid w:val="008F0790"/>
    <w:rsid w:val="008F0C2B"/>
    <w:rsid w:val="008F4930"/>
    <w:rsid w:val="008F5C69"/>
    <w:rsid w:val="008F73D1"/>
    <w:rsid w:val="008F7D13"/>
    <w:rsid w:val="0090042E"/>
    <w:rsid w:val="00900551"/>
    <w:rsid w:val="00901A49"/>
    <w:rsid w:val="009035B4"/>
    <w:rsid w:val="00903C27"/>
    <w:rsid w:val="009062E2"/>
    <w:rsid w:val="0090684C"/>
    <w:rsid w:val="00906E33"/>
    <w:rsid w:val="00907872"/>
    <w:rsid w:val="00914059"/>
    <w:rsid w:val="0091610E"/>
    <w:rsid w:val="00916B36"/>
    <w:rsid w:val="00917241"/>
    <w:rsid w:val="009176B1"/>
    <w:rsid w:val="00920EAD"/>
    <w:rsid w:val="00921161"/>
    <w:rsid w:val="0092283F"/>
    <w:rsid w:val="00923154"/>
    <w:rsid w:val="00923EE4"/>
    <w:rsid w:val="00925CAB"/>
    <w:rsid w:val="009262D5"/>
    <w:rsid w:val="009265AE"/>
    <w:rsid w:val="00927474"/>
    <w:rsid w:val="00930DF8"/>
    <w:rsid w:val="00932341"/>
    <w:rsid w:val="00932797"/>
    <w:rsid w:val="009331DD"/>
    <w:rsid w:val="00934E0B"/>
    <w:rsid w:val="00936E5A"/>
    <w:rsid w:val="00937535"/>
    <w:rsid w:val="0093758E"/>
    <w:rsid w:val="009403BA"/>
    <w:rsid w:val="00941983"/>
    <w:rsid w:val="00945518"/>
    <w:rsid w:val="00945CB5"/>
    <w:rsid w:val="00946881"/>
    <w:rsid w:val="00947E54"/>
    <w:rsid w:val="0095089E"/>
    <w:rsid w:val="009517DD"/>
    <w:rsid w:val="00952B10"/>
    <w:rsid w:val="00952E89"/>
    <w:rsid w:val="00955B1D"/>
    <w:rsid w:val="009575DE"/>
    <w:rsid w:val="00963C5E"/>
    <w:rsid w:val="009643C4"/>
    <w:rsid w:val="00964BDE"/>
    <w:rsid w:val="0096506D"/>
    <w:rsid w:val="00965508"/>
    <w:rsid w:val="00966BCB"/>
    <w:rsid w:val="009715EF"/>
    <w:rsid w:val="0097186F"/>
    <w:rsid w:val="009722D7"/>
    <w:rsid w:val="00972580"/>
    <w:rsid w:val="00972841"/>
    <w:rsid w:val="00975AD7"/>
    <w:rsid w:val="009772E8"/>
    <w:rsid w:val="0098049A"/>
    <w:rsid w:val="00980841"/>
    <w:rsid w:val="00980A02"/>
    <w:rsid w:val="009816E5"/>
    <w:rsid w:val="009879F9"/>
    <w:rsid w:val="00991391"/>
    <w:rsid w:val="00991BE0"/>
    <w:rsid w:val="009928F9"/>
    <w:rsid w:val="0099370B"/>
    <w:rsid w:val="0099387C"/>
    <w:rsid w:val="00993C89"/>
    <w:rsid w:val="00993CD7"/>
    <w:rsid w:val="00997DAA"/>
    <w:rsid w:val="009A3137"/>
    <w:rsid w:val="009A4E43"/>
    <w:rsid w:val="009A5616"/>
    <w:rsid w:val="009A5928"/>
    <w:rsid w:val="009A59D0"/>
    <w:rsid w:val="009A5EA7"/>
    <w:rsid w:val="009A72E8"/>
    <w:rsid w:val="009B1701"/>
    <w:rsid w:val="009B1EAD"/>
    <w:rsid w:val="009B28EC"/>
    <w:rsid w:val="009B41CE"/>
    <w:rsid w:val="009B4753"/>
    <w:rsid w:val="009B6398"/>
    <w:rsid w:val="009B6E23"/>
    <w:rsid w:val="009C00F9"/>
    <w:rsid w:val="009C1AA6"/>
    <w:rsid w:val="009C289F"/>
    <w:rsid w:val="009C317D"/>
    <w:rsid w:val="009C5476"/>
    <w:rsid w:val="009C5FC4"/>
    <w:rsid w:val="009C6525"/>
    <w:rsid w:val="009C7AF7"/>
    <w:rsid w:val="009D2F3D"/>
    <w:rsid w:val="009D41B8"/>
    <w:rsid w:val="009D435C"/>
    <w:rsid w:val="009D4621"/>
    <w:rsid w:val="009D46D6"/>
    <w:rsid w:val="009D4A44"/>
    <w:rsid w:val="009D5234"/>
    <w:rsid w:val="009E0024"/>
    <w:rsid w:val="009E0087"/>
    <w:rsid w:val="009E1091"/>
    <w:rsid w:val="009E312F"/>
    <w:rsid w:val="009E35E7"/>
    <w:rsid w:val="009E5FDC"/>
    <w:rsid w:val="009E6259"/>
    <w:rsid w:val="009E6436"/>
    <w:rsid w:val="009E6866"/>
    <w:rsid w:val="009E6CF8"/>
    <w:rsid w:val="009E75AC"/>
    <w:rsid w:val="009F01F2"/>
    <w:rsid w:val="009F22E5"/>
    <w:rsid w:val="009F2396"/>
    <w:rsid w:val="009F35B6"/>
    <w:rsid w:val="009F371F"/>
    <w:rsid w:val="009F4C27"/>
    <w:rsid w:val="009F69BA"/>
    <w:rsid w:val="009F73AE"/>
    <w:rsid w:val="009F7E10"/>
    <w:rsid w:val="00A00510"/>
    <w:rsid w:val="00A01443"/>
    <w:rsid w:val="00A02C02"/>
    <w:rsid w:val="00A10824"/>
    <w:rsid w:val="00A11A46"/>
    <w:rsid w:val="00A11EBA"/>
    <w:rsid w:val="00A11EE8"/>
    <w:rsid w:val="00A12EE4"/>
    <w:rsid w:val="00A137D5"/>
    <w:rsid w:val="00A15FBC"/>
    <w:rsid w:val="00A23AC5"/>
    <w:rsid w:val="00A23AE5"/>
    <w:rsid w:val="00A2429C"/>
    <w:rsid w:val="00A25103"/>
    <w:rsid w:val="00A251A2"/>
    <w:rsid w:val="00A253B2"/>
    <w:rsid w:val="00A256EE"/>
    <w:rsid w:val="00A27E09"/>
    <w:rsid w:val="00A311F5"/>
    <w:rsid w:val="00A32077"/>
    <w:rsid w:val="00A348FF"/>
    <w:rsid w:val="00A370E7"/>
    <w:rsid w:val="00A37988"/>
    <w:rsid w:val="00A422EE"/>
    <w:rsid w:val="00A42660"/>
    <w:rsid w:val="00A442BF"/>
    <w:rsid w:val="00A453F6"/>
    <w:rsid w:val="00A45AD1"/>
    <w:rsid w:val="00A469D5"/>
    <w:rsid w:val="00A5196C"/>
    <w:rsid w:val="00A5319A"/>
    <w:rsid w:val="00A53E92"/>
    <w:rsid w:val="00A53FA8"/>
    <w:rsid w:val="00A5429C"/>
    <w:rsid w:val="00A54999"/>
    <w:rsid w:val="00A55CF7"/>
    <w:rsid w:val="00A56822"/>
    <w:rsid w:val="00A60E0C"/>
    <w:rsid w:val="00A619F6"/>
    <w:rsid w:val="00A622AC"/>
    <w:rsid w:val="00A6379B"/>
    <w:rsid w:val="00A63CA8"/>
    <w:rsid w:val="00A65D67"/>
    <w:rsid w:val="00A66A5A"/>
    <w:rsid w:val="00A67609"/>
    <w:rsid w:val="00A7058F"/>
    <w:rsid w:val="00A721BA"/>
    <w:rsid w:val="00A72715"/>
    <w:rsid w:val="00A739ED"/>
    <w:rsid w:val="00A74143"/>
    <w:rsid w:val="00A74761"/>
    <w:rsid w:val="00A756C6"/>
    <w:rsid w:val="00A7693E"/>
    <w:rsid w:val="00A776F4"/>
    <w:rsid w:val="00A803FE"/>
    <w:rsid w:val="00A809BA"/>
    <w:rsid w:val="00A81F14"/>
    <w:rsid w:val="00A86C81"/>
    <w:rsid w:val="00A87315"/>
    <w:rsid w:val="00A87A60"/>
    <w:rsid w:val="00A87DB3"/>
    <w:rsid w:val="00A900AC"/>
    <w:rsid w:val="00A9010A"/>
    <w:rsid w:val="00A91985"/>
    <w:rsid w:val="00A92084"/>
    <w:rsid w:val="00A925A3"/>
    <w:rsid w:val="00A929C3"/>
    <w:rsid w:val="00A930A3"/>
    <w:rsid w:val="00A9316D"/>
    <w:rsid w:val="00A933EE"/>
    <w:rsid w:val="00A93948"/>
    <w:rsid w:val="00A93EF0"/>
    <w:rsid w:val="00A93F53"/>
    <w:rsid w:val="00A9499C"/>
    <w:rsid w:val="00A96C99"/>
    <w:rsid w:val="00A977FE"/>
    <w:rsid w:val="00A9786D"/>
    <w:rsid w:val="00AA017B"/>
    <w:rsid w:val="00AA066E"/>
    <w:rsid w:val="00AA17FA"/>
    <w:rsid w:val="00AA2862"/>
    <w:rsid w:val="00AA41F8"/>
    <w:rsid w:val="00AA5AF7"/>
    <w:rsid w:val="00AA6FF5"/>
    <w:rsid w:val="00AB562B"/>
    <w:rsid w:val="00AB59B9"/>
    <w:rsid w:val="00AB6302"/>
    <w:rsid w:val="00AB69C6"/>
    <w:rsid w:val="00AB6D0A"/>
    <w:rsid w:val="00AC17BB"/>
    <w:rsid w:val="00AC3B01"/>
    <w:rsid w:val="00AC4C2E"/>
    <w:rsid w:val="00AC52F9"/>
    <w:rsid w:val="00AC7B48"/>
    <w:rsid w:val="00AD0D47"/>
    <w:rsid w:val="00AD2367"/>
    <w:rsid w:val="00AD3334"/>
    <w:rsid w:val="00AD6004"/>
    <w:rsid w:val="00AE1E38"/>
    <w:rsid w:val="00AE243B"/>
    <w:rsid w:val="00AE28D1"/>
    <w:rsid w:val="00AE45AD"/>
    <w:rsid w:val="00AE7BDC"/>
    <w:rsid w:val="00AE7DBC"/>
    <w:rsid w:val="00AF0901"/>
    <w:rsid w:val="00AF096E"/>
    <w:rsid w:val="00AF1563"/>
    <w:rsid w:val="00AF1A2A"/>
    <w:rsid w:val="00AF2CF5"/>
    <w:rsid w:val="00AF3B02"/>
    <w:rsid w:val="00AF4D5E"/>
    <w:rsid w:val="00AF4F07"/>
    <w:rsid w:val="00AF5117"/>
    <w:rsid w:val="00AF5868"/>
    <w:rsid w:val="00AF6208"/>
    <w:rsid w:val="00AF685E"/>
    <w:rsid w:val="00AF6DA3"/>
    <w:rsid w:val="00AF771A"/>
    <w:rsid w:val="00B00C2C"/>
    <w:rsid w:val="00B05145"/>
    <w:rsid w:val="00B055C2"/>
    <w:rsid w:val="00B05A46"/>
    <w:rsid w:val="00B06EB4"/>
    <w:rsid w:val="00B06F7D"/>
    <w:rsid w:val="00B079B7"/>
    <w:rsid w:val="00B07AA1"/>
    <w:rsid w:val="00B1068D"/>
    <w:rsid w:val="00B11B3F"/>
    <w:rsid w:val="00B11E46"/>
    <w:rsid w:val="00B12387"/>
    <w:rsid w:val="00B1282D"/>
    <w:rsid w:val="00B12A0B"/>
    <w:rsid w:val="00B13115"/>
    <w:rsid w:val="00B13831"/>
    <w:rsid w:val="00B20265"/>
    <w:rsid w:val="00B20C3E"/>
    <w:rsid w:val="00B21A73"/>
    <w:rsid w:val="00B21B26"/>
    <w:rsid w:val="00B2241A"/>
    <w:rsid w:val="00B238DF"/>
    <w:rsid w:val="00B2470F"/>
    <w:rsid w:val="00B24D34"/>
    <w:rsid w:val="00B27484"/>
    <w:rsid w:val="00B2754C"/>
    <w:rsid w:val="00B2792A"/>
    <w:rsid w:val="00B311CD"/>
    <w:rsid w:val="00B32A2B"/>
    <w:rsid w:val="00B334B6"/>
    <w:rsid w:val="00B33BA5"/>
    <w:rsid w:val="00B34CDA"/>
    <w:rsid w:val="00B35E8F"/>
    <w:rsid w:val="00B36008"/>
    <w:rsid w:val="00B37C34"/>
    <w:rsid w:val="00B37D38"/>
    <w:rsid w:val="00B37F10"/>
    <w:rsid w:val="00B37FBF"/>
    <w:rsid w:val="00B4089B"/>
    <w:rsid w:val="00B412FD"/>
    <w:rsid w:val="00B41AFB"/>
    <w:rsid w:val="00B4521F"/>
    <w:rsid w:val="00B45A25"/>
    <w:rsid w:val="00B45E42"/>
    <w:rsid w:val="00B45EB1"/>
    <w:rsid w:val="00B45F39"/>
    <w:rsid w:val="00B50DCD"/>
    <w:rsid w:val="00B54602"/>
    <w:rsid w:val="00B56540"/>
    <w:rsid w:val="00B5696C"/>
    <w:rsid w:val="00B57A30"/>
    <w:rsid w:val="00B57A66"/>
    <w:rsid w:val="00B6160D"/>
    <w:rsid w:val="00B62B5D"/>
    <w:rsid w:val="00B63B99"/>
    <w:rsid w:val="00B64620"/>
    <w:rsid w:val="00B64F59"/>
    <w:rsid w:val="00B679C3"/>
    <w:rsid w:val="00B71DE3"/>
    <w:rsid w:val="00B71EBF"/>
    <w:rsid w:val="00B71EDB"/>
    <w:rsid w:val="00B7280C"/>
    <w:rsid w:val="00B73CDA"/>
    <w:rsid w:val="00B74FBE"/>
    <w:rsid w:val="00B75554"/>
    <w:rsid w:val="00B82ED7"/>
    <w:rsid w:val="00B83802"/>
    <w:rsid w:val="00B839B9"/>
    <w:rsid w:val="00B8407E"/>
    <w:rsid w:val="00B86B61"/>
    <w:rsid w:val="00B87DFD"/>
    <w:rsid w:val="00B906BE"/>
    <w:rsid w:val="00B910FB"/>
    <w:rsid w:val="00B9117C"/>
    <w:rsid w:val="00B9326B"/>
    <w:rsid w:val="00B93473"/>
    <w:rsid w:val="00B958CE"/>
    <w:rsid w:val="00B959DA"/>
    <w:rsid w:val="00B95E87"/>
    <w:rsid w:val="00BA1383"/>
    <w:rsid w:val="00BA27EC"/>
    <w:rsid w:val="00BA60C3"/>
    <w:rsid w:val="00BA7C78"/>
    <w:rsid w:val="00BA7E4D"/>
    <w:rsid w:val="00BB16FB"/>
    <w:rsid w:val="00BB21A0"/>
    <w:rsid w:val="00BB3447"/>
    <w:rsid w:val="00BB3D66"/>
    <w:rsid w:val="00BB3DD9"/>
    <w:rsid w:val="00BB4543"/>
    <w:rsid w:val="00BB5686"/>
    <w:rsid w:val="00BB66C7"/>
    <w:rsid w:val="00BC0563"/>
    <w:rsid w:val="00BC17C3"/>
    <w:rsid w:val="00BC3D3A"/>
    <w:rsid w:val="00BC49F4"/>
    <w:rsid w:val="00BC4F2A"/>
    <w:rsid w:val="00BC627F"/>
    <w:rsid w:val="00BC7059"/>
    <w:rsid w:val="00BC73B9"/>
    <w:rsid w:val="00BC7AB8"/>
    <w:rsid w:val="00BD0711"/>
    <w:rsid w:val="00BD0A59"/>
    <w:rsid w:val="00BD0FD0"/>
    <w:rsid w:val="00BD1C0C"/>
    <w:rsid w:val="00BD313D"/>
    <w:rsid w:val="00BD4172"/>
    <w:rsid w:val="00BD51C3"/>
    <w:rsid w:val="00BE0367"/>
    <w:rsid w:val="00BE0602"/>
    <w:rsid w:val="00BE1CD1"/>
    <w:rsid w:val="00BE2AA3"/>
    <w:rsid w:val="00BE2C42"/>
    <w:rsid w:val="00BE2FAF"/>
    <w:rsid w:val="00BE37ED"/>
    <w:rsid w:val="00BE3D54"/>
    <w:rsid w:val="00BE4429"/>
    <w:rsid w:val="00BE4A02"/>
    <w:rsid w:val="00BE5F5C"/>
    <w:rsid w:val="00BE7B30"/>
    <w:rsid w:val="00BF0228"/>
    <w:rsid w:val="00BF0F78"/>
    <w:rsid w:val="00BF17C1"/>
    <w:rsid w:val="00BF22C2"/>
    <w:rsid w:val="00BF34B6"/>
    <w:rsid w:val="00BF3F05"/>
    <w:rsid w:val="00BF68AA"/>
    <w:rsid w:val="00BF6A95"/>
    <w:rsid w:val="00BF6C81"/>
    <w:rsid w:val="00BF7D3A"/>
    <w:rsid w:val="00BF7E1C"/>
    <w:rsid w:val="00C01820"/>
    <w:rsid w:val="00C025BB"/>
    <w:rsid w:val="00C03039"/>
    <w:rsid w:val="00C03613"/>
    <w:rsid w:val="00C05ED7"/>
    <w:rsid w:val="00C102FB"/>
    <w:rsid w:val="00C1118F"/>
    <w:rsid w:val="00C12428"/>
    <w:rsid w:val="00C127E5"/>
    <w:rsid w:val="00C13499"/>
    <w:rsid w:val="00C1702C"/>
    <w:rsid w:val="00C17849"/>
    <w:rsid w:val="00C17924"/>
    <w:rsid w:val="00C214B7"/>
    <w:rsid w:val="00C21B89"/>
    <w:rsid w:val="00C23AB2"/>
    <w:rsid w:val="00C2490B"/>
    <w:rsid w:val="00C27F8A"/>
    <w:rsid w:val="00C3176C"/>
    <w:rsid w:val="00C3241C"/>
    <w:rsid w:val="00C32870"/>
    <w:rsid w:val="00C3344C"/>
    <w:rsid w:val="00C334DE"/>
    <w:rsid w:val="00C34E48"/>
    <w:rsid w:val="00C3583E"/>
    <w:rsid w:val="00C36489"/>
    <w:rsid w:val="00C36F5A"/>
    <w:rsid w:val="00C37140"/>
    <w:rsid w:val="00C40EA9"/>
    <w:rsid w:val="00C41076"/>
    <w:rsid w:val="00C41C0C"/>
    <w:rsid w:val="00C4272C"/>
    <w:rsid w:val="00C4357B"/>
    <w:rsid w:val="00C4496B"/>
    <w:rsid w:val="00C44E3D"/>
    <w:rsid w:val="00C46107"/>
    <w:rsid w:val="00C46621"/>
    <w:rsid w:val="00C47F12"/>
    <w:rsid w:val="00C51332"/>
    <w:rsid w:val="00C52200"/>
    <w:rsid w:val="00C527A8"/>
    <w:rsid w:val="00C53ADD"/>
    <w:rsid w:val="00C5567B"/>
    <w:rsid w:val="00C5572D"/>
    <w:rsid w:val="00C55790"/>
    <w:rsid w:val="00C55A82"/>
    <w:rsid w:val="00C57F56"/>
    <w:rsid w:val="00C60972"/>
    <w:rsid w:val="00C60A5A"/>
    <w:rsid w:val="00C6341A"/>
    <w:rsid w:val="00C63594"/>
    <w:rsid w:val="00C64E0E"/>
    <w:rsid w:val="00C6528C"/>
    <w:rsid w:val="00C662B6"/>
    <w:rsid w:val="00C67165"/>
    <w:rsid w:val="00C67964"/>
    <w:rsid w:val="00C707FC"/>
    <w:rsid w:val="00C71604"/>
    <w:rsid w:val="00C738E4"/>
    <w:rsid w:val="00C8151A"/>
    <w:rsid w:val="00C84C93"/>
    <w:rsid w:val="00C857B1"/>
    <w:rsid w:val="00C871AB"/>
    <w:rsid w:val="00C87479"/>
    <w:rsid w:val="00C87C07"/>
    <w:rsid w:val="00C908B4"/>
    <w:rsid w:val="00C9113B"/>
    <w:rsid w:val="00C92844"/>
    <w:rsid w:val="00C93160"/>
    <w:rsid w:val="00C94EFC"/>
    <w:rsid w:val="00CA0CE9"/>
    <w:rsid w:val="00CA1DA1"/>
    <w:rsid w:val="00CA2217"/>
    <w:rsid w:val="00CA2DC8"/>
    <w:rsid w:val="00CA59C1"/>
    <w:rsid w:val="00CA6AFC"/>
    <w:rsid w:val="00CA6CF1"/>
    <w:rsid w:val="00CA6EB2"/>
    <w:rsid w:val="00CA7BF5"/>
    <w:rsid w:val="00CA7C29"/>
    <w:rsid w:val="00CB14D1"/>
    <w:rsid w:val="00CB17EC"/>
    <w:rsid w:val="00CB1B10"/>
    <w:rsid w:val="00CB2FDA"/>
    <w:rsid w:val="00CB765E"/>
    <w:rsid w:val="00CB7D1E"/>
    <w:rsid w:val="00CC095F"/>
    <w:rsid w:val="00CC1591"/>
    <w:rsid w:val="00CC17CA"/>
    <w:rsid w:val="00CC2005"/>
    <w:rsid w:val="00CC22CB"/>
    <w:rsid w:val="00CC3441"/>
    <w:rsid w:val="00CC4A60"/>
    <w:rsid w:val="00CC5974"/>
    <w:rsid w:val="00CC64FB"/>
    <w:rsid w:val="00CC68A0"/>
    <w:rsid w:val="00CC71A9"/>
    <w:rsid w:val="00CC7DB0"/>
    <w:rsid w:val="00CC7F92"/>
    <w:rsid w:val="00CD118F"/>
    <w:rsid w:val="00CD1397"/>
    <w:rsid w:val="00CD1D3C"/>
    <w:rsid w:val="00CD29A9"/>
    <w:rsid w:val="00CD3338"/>
    <w:rsid w:val="00CD3D92"/>
    <w:rsid w:val="00CD4A3A"/>
    <w:rsid w:val="00CD4F02"/>
    <w:rsid w:val="00CD5C5D"/>
    <w:rsid w:val="00CE0630"/>
    <w:rsid w:val="00CE0782"/>
    <w:rsid w:val="00CE1BC9"/>
    <w:rsid w:val="00CE1D18"/>
    <w:rsid w:val="00CE3008"/>
    <w:rsid w:val="00CE5B4A"/>
    <w:rsid w:val="00CE62CC"/>
    <w:rsid w:val="00CE734C"/>
    <w:rsid w:val="00CF05BB"/>
    <w:rsid w:val="00CF0769"/>
    <w:rsid w:val="00CF38EB"/>
    <w:rsid w:val="00CF3E44"/>
    <w:rsid w:val="00CF412F"/>
    <w:rsid w:val="00CF4352"/>
    <w:rsid w:val="00CF45DA"/>
    <w:rsid w:val="00CF4A46"/>
    <w:rsid w:val="00CF533F"/>
    <w:rsid w:val="00CF751B"/>
    <w:rsid w:val="00D01E57"/>
    <w:rsid w:val="00D02BC4"/>
    <w:rsid w:val="00D02E3D"/>
    <w:rsid w:val="00D03615"/>
    <w:rsid w:val="00D03AFC"/>
    <w:rsid w:val="00D05E98"/>
    <w:rsid w:val="00D0736B"/>
    <w:rsid w:val="00D1345B"/>
    <w:rsid w:val="00D136BC"/>
    <w:rsid w:val="00D1464F"/>
    <w:rsid w:val="00D15E93"/>
    <w:rsid w:val="00D17210"/>
    <w:rsid w:val="00D21D7D"/>
    <w:rsid w:val="00D231B3"/>
    <w:rsid w:val="00D233C6"/>
    <w:rsid w:val="00D25584"/>
    <w:rsid w:val="00D260A8"/>
    <w:rsid w:val="00D26B58"/>
    <w:rsid w:val="00D27B35"/>
    <w:rsid w:val="00D309FE"/>
    <w:rsid w:val="00D32D66"/>
    <w:rsid w:val="00D32F52"/>
    <w:rsid w:val="00D34DF1"/>
    <w:rsid w:val="00D35372"/>
    <w:rsid w:val="00D37BBE"/>
    <w:rsid w:val="00D40160"/>
    <w:rsid w:val="00D41523"/>
    <w:rsid w:val="00D41CDC"/>
    <w:rsid w:val="00D4248C"/>
    <w:rsid w:val="00D42847"/>
    <w:rsid w:val="00D432A5"/>
    <w:rsid w:val="00D4364B"/>
    <w:rsid w:val="00D4386F"/>
    <w:rsid w:val="00D43C80"/>
    <w:rsid w:val="00D442EF"/>
    <w:rsid w:val="00D44E2C"/>
    <w:rsid w:val="00D45F74"/>
    <w:rsid w:val="00D46CE3"/>
    <w:rsid w:val="00D50855"/>
    <w:rsid w:val="00D5096F"/>
    <w:rsid w:val="00D515D2"/>
    <w:rsid w:val="00D51873"/>
    <w:rsid w:val="00D5445A"/>
    <w:rsid w:val="00D573DD"/>
    <w:rsid w:val="00D602A5"/>
    <w:rsid w:val="00D605C2"/>
    <w:rsid w:val="00D60E21"/>
    <w:rsid w:val="00D62190"/>
    <w:rsid w:val="00D62599"/>
    <w:rsid w:val="00D62D84"/>
    <w:rsid w:val="00D63EFF"/>
    <w:rsid w:val="00D64840"/>
    <w:rsid w:val="00D66BB9"/>
    <w:rsid w:val="00D71536"/>
    <w:rsid w:val="00D75B8D"/>
    <w:rsid w:val="00D7705B"/>
    <w:rsid w:val="00D779FE"/>
    <w:rsid w:val="00D80182"/>
    <w:rsid w:val="00D804C0"/>
    <w:rsid w:val="00D8185F"/>
    <w:rsid w:val="00D83666"/>
    <w:rsid w:val="00D90C95"/>
    <w:rsid w:val="00D90D8C"/>
    <w:rsid w:val="00D91180"/>
    <w:rsid w:val="00D931D7"/>
    <w:rsid w:val="00D95872"/>
    <w:rsid w:val="00D95C69"/>
    <w:rsid w:val="00D96BCB"/>
    <w:rsid w:val="00DA057F"/>
    <w:rsid w:val="00DA0683"/>
    <w:rsid w:val="00DA2225"/>
    <w:rsid w:val="00DA4BA9"/>
    <w:rsid w:val="00DB054A"/>
    <w:rsid w:val="00DB0684"/>
    <w:rsid w:val="00DB0BF4"/>
    <w:rsid w:val="00DB1F94"/>
    <w:rsid w:val="00DB21FE"/>
    <w:rsid w:val="00DB2BC5"/>
    <w:rsid w:val="00DB6CAC"/>
    <w:rsid w:val="00DB75C2"/>
    <w:rsid w:val="00DC072F"/>
    <w:rsid w:val="00DC22D9"/>
    <w:rsid w:val="00DC2862"/>
    <w:rsid w:val="00DC2F47"/>
    <w:rsid w:val="00DC3B4C"/>
    <w:rsid w:val="00DC3B92"/>
    <w:rsid w:val="00DC54F3"/>
    <w:rsid w:val="00DC6896"/>
    <w:rsid w:val="00DC77EB"/>
    <w:rsid w:val="00DC7B07"/>
    <w:rsid w:val="00DD0DB5"/>
    <w:rsid w:val="00DD0F64"/>
    <w:rsid w:val="00DD2698"/>
    <w:rsid w:val="00DD27EF"/>
    <w:rsid w:val="00DD32E3"/>
    <w:rsid w:val="00DD3559"/>
    <w:rsid w:val="00DD5E39"/>
    <w:rsid w:val="00DD60E2"/>
    <w:rsid w:val="00DD68AD"/>
    <w:rsid w:val="00DE02D3"/>
    <w:rsid w:val="00DE0DA2"/>
    <w:rsid w:val="00DE1129"/>
    <w:rsid w:val="00DE26D1"/>
    <w:rsid w:val="00DE36B0"/>
    <w:rsid w:val="00DE4AA5"/>
    <w:rsid w:val="00DE6274"/>
    <w:rsid w:val="00DE6582"/>
    <w:rsid w:val="00DE69FB"/>
    <w:rsid w:val="00DE774C"/>
    <w:rsid w:val="00DE7807"/>
    <w:rsid w:val="00DF0A90"/>
    <w:rsid w:val="00DF1427"/>
    <w:rsid w:val="00DF1FF8"/>
    <w:rsid w:val="00DF2A6C"/>
    <w:rsid w:val="00DF4E38"/>
    <w:rsid w:val="00DF54CF"/>
    <w:rsid w:val="00DF79AD"/>
    <w:rsid w:val="00E00FA2"/>
    <w:rsid w:val="00E015C4"/>
    <w:rsid w:val="00E019E0"/>
    <w:rsid w:val="00E02DC7"/>
    <w:rsid w:val="00E11070"/>
    <w:rsid w:val="00E124C5"/>
    <w:rsid w:val="00E13147"/>
    <w:rsid w:val="00E1719A"/>
    <w:rsid w:val="00E17E7C"/>
    <w:rsid w:val="00E228BD"/>
    <w:rsid w:val="00E231AB"/>
    <w:rsid w:val="00E24CF6"/>
    <w:rsid w:val="00E26D58"/>
    <w:rsid w:val="00E26D7E"/>
    <w:rsid w:val="00E27D7B"/>
    <w:rsid w:val="00E31430"/>
    <w:rsid w:val="00E32AC3"/>
    <w:rsid w:val="00E33F04"/>
    <w:rsid w:val="00E347B2"/>
    <w:rsid w:val="00E34CCB"/>
    <w:rsid w:val="00E34E96"/>
    <w:rsid w:val="00E357DF"/>
    <w:rsid w:val="00E4383F"/>
    <w:rsid w:val="00E443B7"/>
    <w:rsid w:val="00E45BC4"/>
    <w:rsid w:val="00E50FF7"/>
    <w:rsid w:val="00E51374"/>
    <w:rsid w:val="00E519C0"/>
    <w:rsid w:val="00E55CEB"/>
    <w:rsid w:val="00E5685F"/>
    <w:rsid w:val="00E570BE"/>
    <w:rsid w:val="00E57795"/>
    <w:rsid w:val="00E607EA"/>
    <w:rsid w:val="00E61AE7"/>
    <w:rsid w:val="00E61B8E"/>
    <w:rsid w:val="00E61CCC"/>
    <w:rsid w:val="00E65109"/>
    <w:rsid w:val="00E66886"/>
    <w:rsid w:val="00E6707A"/>
    <w:rsid w:val="00E67E46"/>
    <w:rsid w:val="00E70F08"/>
    <w:rsid w:val="00E7304B"/>
    <w:rsid w:val="00E757E9"/>
    <w:rsid w:val="00E77956"/>
    <w:rsid w:val="00E779DE"/>
    <w:rsid w:val="00E80640"/>
    <w:rsid w:val="00E81DF0"/>
    <w:rsid w:val="00E826BF"/>
    <w:rsid w:val="00E84086"/>
    <w:rsid w:val="00E854C3"/>
    <w:rsid w:val="00E85876"/>
    <w:rsid w:val="00E86AF6"/>
    <w:rsid w:val="00E86BC5"/>
    <w:rsid w:val="00E8768A"/>
    <w:rsid w:val="00E87E16"/>
    <w:rsid w:val="00E91708"/>
    <w:rsid w:val="00E91E74"/>
    <w:rsid w:val="00E9352A"/>
    <w:rsid w:val="00E93598"/>
    <w:rsid w:val="00E93DD6"/>
    <w:rsid w:val="00E95B45"/>
    <w:rsid w:val="00E96D7F"/>
    <w:rsid w:val="00EA172F"/>
    <w:rsid w:val="00EA17C8"/>
    <w:rsid w:val="00EA3677"/>
    <w:rsid w:val="00EA4E34"/>
    <w:rsid w:val="00EA60A2"/>
    <w:rsid w:val="00EA6D48"/>
    <w:rsid w:val="00EA6F6E"/>
    <w:rsid w:val="00EA7995"/>
    <w:rsid w:val="00EA7A7E"/>
    <w:rsid w:val="00EA7EF7"/>
    <w:rsid w:val="00EB138C"/>
    <w:rsid w:val="00EB1EEF"/>
    <w:rsid w:val="00EB2F36"/>
    <w:rsid w:val="00EB42E6"/>
    <w:rsid w:val="00EB4938"/>
    <w:rsid w:val="00EB4C70"/>
    <w:rsid w:val="00EB739A"/>
    <w:rsid w:val="00EB78D6"/>
    <w:rsid w:val="00EC0C8D"/>
    <w:rsid w:val="00EC1604"/>
    <w:rsid w:val="00EC1719"/>
    <w:rsid w:val="00EC235E"/>
    <w:rsid w:val="00EC3615"/>
    <w:rsid w:val="00EC3EB0"/>
    <w:rsid w:val="00EC533E"/>
    <w:rsid w:val="00EC635C"/>
    <w:rsid w:val="00ED04BC"/>
    <w:rsid w:val="00ED165C"/>
    <w:rsid w:val="00ED54A9"/>
    <w:rsid w:val="00ED5BA1"/>
    <w:rsid w:val="00ED5F59"/>
    <w:rsid w:val="00ED5FD9"/>
    <w:rsid w:val="00EE1D14"/>
    <w:rsid w:val="00EE2BDF"/>
    <w:rsid w:val="00EE34C3"/>
    <w:rsid w:val="00EE47C3"/>
    <w:rsid w:val="00EE4B6B"/>
    <w:rsid w:val="00EE5497"/>
    <w:rsid w:val="00EF0D72"/>
    <w:rsid w:val="00EF20D3"/>
    <w:rsid w:val="00EF4570"/>
    <w:rsid w:val="00EF4EEE"/>
    <w:rsid w:val="00EF6849"/>
    <w:rsid w:val="00EF6D47"/>
    <w:rsid w:val="00EF7ACD"/>
    <w:rsid w:val="00F06EC3"/>
    <w:rsid w:val="00F1035F"/>
    <w:rsid w:val="00F11926"/>
    <w:rsid w:val="00F15448"/>
    <w:rsid w:val="00F16FE4"/>
    <w:rsid w:val="00F20B08"/>
    <w:rsid w:val="00F21351"/>
    <w:rsid w:val="00F21BE7"/>
    <w:rsid w:val="00F21FC4"/>
    <w:rsid w:val="00F22676"/>
    <w:rsid w:val="00F22845"/>
    <w:rsid w:val="00F241F2"/>
    <w:rsid w:val="00F30CBF"/>
    <w:rsid w:val="00F3105F"/>
    <w:rsid w:val="00F315D7"/>
    <w:rsid w:val="00F3343A"/>
    <w:rsid w:val="00F33DA7"/>
    <w:rsid w:val="00F34FFD"/>
    <w:rsid w:val="00F3566C"/>
    <w:rsid w:val="00F3781F"/>
    <w:rsid w:val="00F3797B"/>
    <w:rsid w:val="00F37C83"/>
    <w:rsid w:val="00F4008B"/>
    <w:rsid w:val="00F42C69"/>
    <w:rsid w:val="00F42F49"/>
    <w:rsid w:val="00F4344B"/>
    <w:rsid w:val="00F43E90"/>
    <w:rsid w:val="00F445D1"/>
    <w:rsid w:val="00F46B40"/>
    <w:rsid w:val="00F46CAE"/>
    <w:rsid w:val="00F47B3B"/>
    <w:rsid w:val="00F5068C"/>
    <w:rsid w:val="00F53ABA"/>
    <w:rsid w:val="00F540EA"/>
    <w:rsid w:val="00F550C6"/>
    <w:rsid w:val="00F55A6D"/>
    <w:rsid w:val="00F55B19"/>
    <w:rsid w:val="00F56F6E"/>
    <w:rsid w:val="00F573A7"/>
    <w:rsid w:val="00F60953"/>
    <w:rsid w:val="00F61023"/>
    <w:rsid w:val="00F61E68"/>
    <w:rsid w:val="00F620A0"/>
    <w:rsid w:val="00F66B5F"/>
    <w:rsid w:val="00F67384"/>
    <w:rsid w:val="00F714F1"/>
    <w:rsid w:val="00F71E7D"/>
    <w:rsid w:val="00F72481"/>
    <w:rsid w:val="00F7263E"/>
    <w:rsid w:val="00F727C2"/>
    <w:rsid w:val="00F72C43"/>
    <w:rsid w:val="00F730A1"/>
    <w:rsid w:val="00F75114"/>
    <w:rsid w:val="00F77CC0"/>
    <w:rsid w:val="00F800AE"/>
    <w:rsid w:val="00F8054C"/>
    <w:rsid w:val="00F80DEF"/>
    <w:rsid w:val="00F814A8"/>
    <w:rsid w:val="00F82D90"/>
    <w:rsid w:val="00F846C1"/>
    <w:rsid w:val="00F84D47"/>
    <w:rsid w:val="00F85087"/>
    <w:rsid w:val="00F86335"/>
    <w:rsid w:val="00F86AD4"/>
    <w:rsid w:val="00F879BF"/>
    <w:rsid w:val="00F903FB"/>
    <w:rsid w:val="00F90A2D"/>
    <w:rsid w:val="00F929D2"/>
    <w:rsid w:val="00F92A92"/>
    <w:rsid w:val="00F94419"/>
    <w:rsid w:val="00F960ED"/>
    <w:rsid w:val="00F9629E"/>
    <w:rsid w:val="00F966B6"/>
    <w:rsid w:val="00F97A65"/>
    <w:rsid w:val="00FA0D9B"/>
    <w:rsid w:val="00FA33BD"/>
    <w:rsid w:val="00FA37BC"/>
    <w:rsid w:val="00FA4A2B"/>
    <w:rsid w:val="00FA514F"/>
    <w:rsid w:val="00FA57A0"/>
    <w:rsid w:val="00FA7456"/>
    <w:rsid w:val="00FB3727"/>
    <w:rsid w:val="00FB383B"/>
    <w:rsid w:val="00FB6D25"/>
    <w:rsid w:val="00FB7576"/>
    <w:rsid w:val="00FC196C"/>
    <w:rsid w:val="00FC19F6"/>
    <w:rsid w:val="00FC2C81"/>
    <w:rsid w:val="00FC3DED"/>
    <w:rsid w:val="00FC423D"/>
    <w:rsid w:val="00FC5372"/>
    <w:rsid w:val="00FD1605"/>
    <w:rsid w:val="00FD36AE"/>
    <w:rsid w:val="00FD3DB1"/>
    <w:rsid w:val="00FD46F2"/>
    <w:rsid w:val="00FD4CE6"/>
    <w:rsid w:val="00FD7BEA"/>
    <w:rsid w:val="00FE01D0"/>
    <w:rsid w:val="00FE2429"/>
    <w:rsid w:val="00FE262C"/>
    <w:rsid w:val="00FE3F27"/>
    <w:rsid w:val="00FE4426"/>
    <w:rsid w:val="00FE4650"/>
    <w:rsid w:val="00FE4662"/>
    <w:rsid w:val="00FE4970"/>
    <w:rsid w:val="00FE6616"/>
    <w:rsid w:val="00FE74CA"/>
    <w:rsid w:val="00FE78EA"/>
    <w:rsid w:val="00FE7DE5"/>
    <w:rsid w:val="00FF3067"/>
    <w:rsid w:val="00FF3F83"/>
    <w:rsid w:val="00FF45AB"/>
    <w:rsid w:val="00FF506E"/>
    <w:rsid w:val="00FF5305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57B0B"/>
  <w15:chartTrackingRefBased/>
  <w15:docId w15:val="{537C7EE5-2F7C-46D4-9893-CD55B5C0B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B2B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51E5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1E5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51E5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1E50"/>
    <w:rPr>
      <w:rFonts w:ascii="等线" w:eastAsia="等线" w:hAnsi="等线"/>
      <w:noProof/>
      <w:sz w:val="20"/>
    </w:rPr>
  </w:style>
  <w:style w:type="character" w:customStyle="1" w:styleId="apple-converted-space">
    <w:name w:val="apple-converted-space"/>
    <w:basedOn w:val="a0"/>
    <w:rsid w:val="00BB5686"/>
  </w:style>
  <w:style w:type="paragraph" w:styleId="a3">
    <w:name w:val="header"/>
    <w:basedOn w:val="a"/>
    <w:link w:val="a4"/>
    <w:uiPriority w:val="99"/>
    <w:unhideWhenUsed/>
    <w:rsid w:val="004C6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933"/>
    <w:rPr>
      <w:sz w:val="18"/>
      <w:szCs w:val="18"/>
    </w:rPr>
  </w:style>
  <w:style w:type="character" w:styleId="a7">
    <w:name w:val="Emphasis"/>
    <w:basedOn w:val="a0"/>
    <w:uiPriority w:val="20"/>
    <w:qFormat/>
    <w:rsid w:val="00D26B58"/>
    <w:rPr>
      <w:i/>
      <w:iCs/>
    </w:rPr>
  </w:style>
  <w:style w:type="paragraph" w:styleId="a8">
    <w:name w:val="List Paragraph"/>
    <w:basedOn w:val="a"/>
    <w:uiPriority w:val="34"/>
    <w:qFormat/>
    <w:rsid w:val="00C36F5A"/>
    <w:pPr>
      <w:ind w:firstLineChars="200" w:firstLine="420"/>
    </w:pPr>
  </w:style>
  <w:style w:type="paragraph" w:styleId="a9">
    <w:name w:val="Document Map"/>
    <w:basedOn w:val="a"/>
    <w:link w:val="aa"/>
    <w:uiPriority w:val="99"/>
    <w:semiHidden/>
    <w:unhideWhenUsed/>
    <w:rsid w:val="00E7304B"/>
    <w:rPr>
      <w:rFonts w:ascii="宋体" w:eastAsia="宋体"/>
      <w:sz w:val="24"/>
      <w:szCs w:val="24"/>
    </w:rPr>
  </w:style>
  <w:style w:type="character" w:customStyle="1" w:styleId="aa">
    <w:name w:val="文档结构图 字符"/>
    <w:basedOn w:val="a0"/>
    <w:link w:val="a9"/>
    <w:uiPriority w:val="99"/>
    <w:semiHidden/>
    <w:rsid w:val="00E7304B"/>
    <w:rPr>
      <w:rFonts w:ascii="宋体" w:eastAsia="宋体"/>
      <w:sz w:val="24"/>
      <w:szCs w:val="24"/>
    </w:rPr>
  </w:style>
  <w:style w:type="paragraph" w:styleId="ab">
    <w:name w:val="Body Text"/>
    <w:basedOn w:val="a"/>
    <w:link w:val="ac"/>
    <w:uiPriority w:val="1"/>
    <w:qFormat/>
    <w:rsid w:val="00A5196C"/>
    <w:pPr>
      <w:autoSpaceDE w:val="0"/>
      <w:autoSpaceDN w:val="0"/>
      <w:jc w:val="left"/>
    </w:pPr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customStyle="1" w:styleId="ac">
    <w:name w:val="正文文本 字符"/>
    <w:basedOn w:val="a0"/>
    <w:link w:val="ab"/>
    <w:uiPriority w:val="1"/>
    <w:rsid w:val="00A5196C"/>
    <w:rPr>
      <w:rFonts w:ascii="Calibri" w:eastAsia="Calibri" w:hAnsi="Calibri" w:cs="Calibri"/>
      <w:kern w:val="0"/>
      <w:sz w:val="20"/>
      <w:szCs w:val="20"/>
      <w:lang w:val="zh-CN" w:bidi="zh-CN"/>
    </w:rPr>
  </w:style>
  <w:style w:type="character" w:styleId="ad">
    <w:name w:val="Hyperlink"/>
    <w:basedOn w:val="a0"/>
    <w:uiPriority w:val="99"/>
    <w:unhideWhenUsed/>
    <w:rsid w:val="0088311A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rsid w:val="0088311A"/>
    <w:rPr>
      <w:color w:val="605E5C"/>
      <w:shd w:val="clear" w:color="auto" w:fill="E1DFDD"/>
    </w:rPr>
  </w:style>
  <w:style w:type="paragraph" w:styleId="af">
    <w:name w:val="Normal (Web)"/>
    <w:basedOn w:val="a"/>
    <w:uiPriority w:val="99"/>
    <w:unhideWhenUsed/>
    <w:rsid w:val="00BD1C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rsid w:val="009715EF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9715EF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9715EF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715EF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715EF"/>
    <w:rPr>
      <w:b/>
      <w:bCs/>
      <w:sz w:val="20"/>
      <w:szCs w:val="20"/>
    </w:rPr>
  </w:style>
  <w:style w:type="table" w:styleId="af5">
    <w:name w:val="Table Grid"/>
    <w:basedOn w:val="a1"/>
    <w:uiPriority w:val="39"/>
    <w:rsid w:val="007C13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57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4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92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1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61922-9AEB-5147-ADEC-68189A6E3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2</TotalTime>
  <Pages>3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167</cp:revision>
  <cp:lastPrinted>2021-03-23T12:45:00Z</cp:lastPrinted>
  <dcterms:created xsi:type="dcterms:W3CDTF">2021-03-13T15:53:00Z</dcterms:created>
  <dcterms:modified xsi:type="dcterms:W3CDTF">2021-06-09T00:46:00Z</dcterms:modified>
</cp:coreProperties>
</file>